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21E" w:rsidRPr="00B8321E" w:rsidRDefault="00B8321E">
      <w:pPr>
        <w:rPr>
          <w:b/>
        </w:rPr>
      </w:pPr>
      <w:r w:rsidRPr="00B3552E">
        <w:rPr>
          <w:b/>
        </w:rPr>
        <w:t>Table S</w:t>
      </w:r>
      <w:r>
        <w:rPr>
          <w:b/>
        </w:rPr>
        <w:t>4</w:t>
      </w:r>
      <w:r w:rsidRPr="00B3552E">
        <w:rPr>
          <w:b/>
        </w:rPr>
        <w:t>.  Peptide</w:t>
      </w:r>
      <w:r>
        <w:rPr>
          <w:b/>
        </w:rPr>
        <w:t xml:space="preserve"> characteristics</w:t>
      </w:r>
      <w:r w:rsidRPr="00B3552E">
        <w:rPr>
          <w:b/>
        </w:rPr>
        <w:t xml:space="preserve"> used to identify proteins excised from </w:t>
      </w:r>
      <w:r>
        <w:rPr>
          <w:b/>
        </w:rPr>
        <w:t>2-DE</w:t>
      </w:r>
      <w:r w:rsidRPr="00B3552E">
        <w:rPr>
          <w:b/>
        </w:rPr>
        <w:t xml:space="preserve"> gel (Fig. </w:t>
      </w:r>
      <w:r>
        <w:rPr>
          <w:b/>
        </w:rPr>
        <w:t>3</w:t>
      </w:r>
      <w:bookmarkStart w:id="0" w:name="_GoBack"/>
      <w:bookmarkEnd w:id="0"/>
      <w:r w:rsidRPr="00B3552E">
        <w:rPr>
          <w:b/>
        </w:rPr>
        <w:t>).</w:t>
      </w:r>
    </w:p>
    <w:tbl>
      <w:tblPr>
        <w:tblStyle w:val="TableGrid"/>
        <w:tblW w:w="13878" w:type="dxa"/>
        <w:tblLook w:val="04A0" w:firstRow="1" w:lastRow="0" w:firstColumn="1" w:lastColumn="0" w:noHBand="0" w:noVBand="1"/>
      </w:tblPr>
      <w:tblGrid>
        <w:gridCol w:w="796"/>
        <w:gridCol w:w="4306"/>
        <w:gridCol w:w="4398"/>
        <w:gridCol w:w="1702"/>
        <w:gridCol w:w="1397"/>
        <w:gridCol w:w="1279"/>
      </w:tblGrid>
      <w:tr w:rsidR="00014D5D" w:rsidTr="00207A68">
        <w:tc>
          <w:tcPr>
            <w:tcW w:w="796" w:type="dxa"/>
          </w:tcPr>
          <w:p w:rsidR="0086585B" w:rsidRDefault="0086585B" w:rsidP="00B8321E">
            <w:r>
              <w:t>Spot #</w:t>
            </w:r>
          </w:p>
        </w:tc>
        <w:tc>
          <w:tcPr>
            <w:tcW w:w="4306" w:type="dxa"/>
          </w:tcPr>
          <w:p w:rsidR="0086585B" w:rsidRDefault="0086585B" w:rsidP="004114AB">
            <w:pPr>
              <w:jc w:val="center"/>
            </w:pPr>
            <w:r>
              <w:t>Protein ID</w:t>
            </w:r>
          </w:p>
        </w:tc>
        <w:tc>
          <w:tcPr>
            <w:tcW w:w="4398" w:type="dxa"/>
          </w:tcPr>
          <w:p w:rsidR="0086585B" w:rsidRDefault="0086585B" w:rsidP="004114AB">
            <w:pPr>
              <w:jc w:val="center"/>
            </w:pPr>
            <w:r>
              <w:t>Sequences</w:t>
            </w:r>
          </w:p>
        </w:tc>
        <w:tc>
          <w:tcPr>
            <w:tcW w:w="1702" w:type="dxa"/>
          </w:tcPr>
          <w:p w:rsidR="0086585B" w:rsidRDefault="0086585B" w:rsidP="004114AB">
            <w:pPr>
              <w:jc w:val="center"/>
            </w:pPr>
            <w:r>
              <w:t>Parent mass</w:t>
            </w:r>
          </w:p>
        </w:tc>
        <w:tc>
          <w:tcPr>
            <w:tcW w:w="1397" w:type="dxa"/>
          </w:tcPr>
          <w:p w:rsidR="0086585B" w:rsidRDefault="0086585B" w:rsidP="004114AB">
            <w:pPr>
              <w:jc w:val="center"/>
            </w:pPr>
            <w:r>
              <w:t>Charge State</w:t>
            </w:r>
          </w:p>
        </w:tc>
        <w:tc>
          <w:tcPr>
            <w:tcW w:w="1279" w:type="dxa"/>
          </w:tcPr>
          <w:p w:rsidR="0086585B" w:rsidRDefault="0086585B" w:rsidP="004114AB">
            <w:pPr>
              <w:jc w:val="center"/>
            </w:pPr>
            <w:r>
              <w:t>Error (Da)</w:t>
            </w:r>
          </w:p>
        </w:tc>
      </w:tr>
      <w:tr w:rsidR="00014D5D" w:rsidTr="00207A68">
        <w:tc>
          <w:tcPr>
            <w:tcW w:w="796" w:type="dxa"/>
          </w:tcPr>
          <w:p w:rsidR="0086585B" w:rsidRDefault="0086585B" w:rsidP="0086585B">
            <w:pPr>
              <w:jc w:val="center"/>
            </w:pPr>
            <w:r>
              <w:t>7311</w:t>
            </w:r>
          </w:p>
        </w:tc>
        <w:tc>
          <w:tcPr>
            <w:tcW w:w="4306" w:type="dxa"/>
          </w:tcPr>
          <w:p w:rsidR="0086585B" w:rsidRDefault="0086585B" w:rsidP="0086585B">
            <w:r>
              <w:t>CAMP Factor (Spy_49_1010c)</w:t>
            </w:r>
          </w:p>
        </w:tc>
        <w:tc>
          <w:tcPr>
            <w:tcW w:w="4398" w:type="dxa"/>
            <w:vAlign w:val="center"/>
          </w:tcPr>
          <w:p w:rsidR="0086585B" w:rsidRPr="00E62CB8" w:rsidRDefault="0086585B" w:rsidP="0086585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2CB8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</w:t>
            </w:r>
            <w:r w:rsidRPr="00E62CB8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Q</w:t>
            </w:r>
            <w:r w:rsidRPr="00E62CB8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</w:t>
            </w:r>
            <w:r w:rsidR="00E62CB8" w:rsidRPr="00E62CB8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EIK</w:t>
            </w:r>
          </w:p>
          <w:p w:rsidR="0086585B" w:rsidRPr="00E62CB8" w:rsidRDefault="00E62CB8" w:rsidP="0086585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2CB8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EALSDAIK</w:t>
            </w:r>
          </w:p>
          <w:p w:rsidR="0086585B" w:rsidRPr="00E62CB8" w:rsidRDefault="0086585B" w:rsidP="0086585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2CB8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IDAVDH</w:t>
            </w:r>
            <w:r w:rsidRPr="00E62CB8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E62CB8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</w:t>
            </w:r>
          </w:p>
          <w:p w:rsidR="0086585B" w:rsidRPr="00E62CB8" w:rsidRDefault="00E62CB8" w:rsidP="0086585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2CB8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TDIEATVNK</w:t>
            </w:r>
          </w:p>
          <w:p w:rsidR="0086585B" w:rsidRPr="00E62CB8" w:rsidRDefault="0086585B" w:rsidP="0086585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2CB8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IIDPFASVDAIK</w:t>
            </w:r>
          </w:p>
          <w:p w:rsidR="0086585B" w:rsidRPr="00E62CB8" w:rsidRDefault="00E62CB8" w:rsidP="0086585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2CB8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IVFSTTQLTHK</w:t>
            </w:r>
          </w:p>
          <w:p w:rsidR="0086585B" w:rsidRPr="00E62CB8" w:rsidRDefault="0086585B" w:rsidP="008658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B8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LGIKPFDVYNR</w:t>
            </w:r>
          </w:p>
          <w:p w:rsidR="0086585B" w:rsidRPr="00E62CB8" w:rsidRDefault="00E62CB8" w:rsidP="008658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B8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INYPDLQPTDR</w:t>
            </w:r>
          </w:p>
          <w:p w:rsidR="0086585B" w:rsidRPr="00E62CB8" w:rsidRDefault="0086585B" w:rsidP="008658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B8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IVFSTTQLTHKVEK</w:t>
            </w:r>
          </w:p>
          <w:p w:rsidR="0086585B" w:rsidRPr="00455AED" w:rsidRDefault="00E62CB8" w:rsidP="00E62C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B8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FNTETIYDFSSIGAR</w:t>
            </w:r>
          </w:p>
        </w:tc>
        <w:tc>
          <w:tcPr>
            <w:tcW w:w="1702" w:type="dxa"/>
          </w:tcPr>
          <w:p w:rsidR="0086585B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714C1">
              <w:rPr>
                <w:rFonts w:ascii="Courier New" w:hAnsi="Courier New" w:cs="Courier New"/>
                <w:sz w:val="20"/>
                <w:szCs w:val="20"/>
              </w:rPr>
              <w:t>814.4946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44.5458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014.5230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046.5176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287.7290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344.7786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419.8198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429.7172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00.9875</w:t>
            </w:r>
          </w:p>
          <w:p w:rsidR="001714C1" w:rsidRP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19.8118</w:t>
            </w:r>
          </w:p>
        </w:tc>
        <w:tc>
          <w:tcPr>
            <w:tcW w:w="1397" w:type="dxa"/>
          </w:tcPr>
          <w:p w:rsidR="0086585B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1714C1" w:rsidRP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</w:tc>
        <w:tc>
          <w:tcPr>
            <w:tcW w:w="1279" w:type="dxa"/>
          </w:tcPr>
          <w:p w:rsidR="0086585B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442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280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426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68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216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385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324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29</w:t>
            </w:r>
          </w:p>
          <w:p w:rsid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414</w:t>
            </w:r>
          </w:p>
          <w:p w:rsidR="001714C1" w:rsidRPr="001714C1" w:rsidRDefault="001714C1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14</w:t>
            </w:r>
          </w:p>
        </w:tc>
      </w:tr>
      <w:tr w:rsidR="0054226B" w:rsidTr="00207A68">
        <w:tc>
          <w:tcPr>
            <w:tcW w:w="796" w:type="dxa"/>
          </w:tcPr>
          <w:p w:rsidR="00CA58AD" w:rsidRDefault="00CA58AD" w:rsidP="0086585B">
            <w:pPr>
              <w:jc w:val="center"/>
            </w:pPr>
            <w:r>
              <w:t>8306</w:t>
            </w:r>
          </w:p>
        </w:tc>
        <w:tc>
          <w:tcPr>
            <w:tcW w:w="4306" w:type="dxa"/>
          </w:tcPr>
          <w:p w:rsidR="00CA58AD" w:rsidRDefault="00CA58AD" w:rsidP="00CA58AD">
            <w:r>
              <w:t>CAMP Factor (Spy_49_1010c)</w:t>
            </w:r>
          </w:p>
        </w:tc>
        <w:tc>
          <w:tcPr>
            <w:tcW w:w="4398" w:type="dxa"/>
            <w:vAlign w:val="center"/>
          </w:tcPr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QVQEIK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EALSDAIK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IDAVDH</w:t>
            </w: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TDIEATVNK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IIDPFASVDAIK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I</w:t>
            </w: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PDLQPTDR</w:t>
            </w:r>
          </w:p>
          <w:p w:rsidR="00CA58AD" w:rsidRPr="00455AED" w:rsidRDefault="00CA58AD" w:rsidP="00CA58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FNTETIYDFSSIGAR</w:t>
            </w:r>
          </w:p>
        </w:tc>
        <w:tc>
          <w:tcPr>
            <w:tcW w:w="1702" w:type="dxa"/>
            <w:vAlign w:val="center"/>
          </w:tcPr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14.4698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44.5468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14.5144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46.5554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287.7534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29.7532</w:t>
            </w:r>
          </w:p>
          <w:p w:rsidR="00CA58AD" w:rsidRPr="00455AED" w:rsidRDefault="00CA58AD" w:rsidP="00CA58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19.8526</w:t>
            </w:r>
          </w:p>
        </w:tc>
        <w:tc>
          <w:tcPr>
            <w:tcW w:w="1397" w:type="dxa"/>
          </w:tcPr>
          <w:p w:rsidR="00CA58AD" w:rsidRDefault="00CA58AD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CA58AD" w:rsidRDefault="00CA58AD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CA58AD" w:rsidRDefault="00CA58AD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CA58AD" w:rsidRDefault="00CA58AD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CA58AD" w:rsidRDefault="00CA58AD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CA58AD" w:rsidRDefault="00CA58AD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CA58AD" w:rsidRPr="00CA58AD" w:rsidRDefault="00CA58AD" w:rsidP="00CA58A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</w:tc>
        <w:tc>
          <w:tcPr>
            <w:tcW w:w="1279" w:type="dxa"/>
            <w:vAlign w:val="center"/>
          </w:tcPr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50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90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40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10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460</w:t>
            </w:r>
          </w:p>
          <w:p w:rsidR="00CA58AD" w:rsidRPr="00CA58AD" w:rsidRDefault="00CA58AD" w:rsidP="00CA58A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9509</w:t>
            </w:r>
          </w:p>
          <w:p w:rsidR="00CA58AD" w:rsidRPr="00455AED" w:rsidRDefault="00CA58AD" w:rsidP="00CA58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CA58A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422</w:t>
            </w:r>
          </w:p>
        </w:tc>
      </w:tr>
      <w:tr w:rsidR="00014D5D" w:rsidTr="00207A68">
        <w:tc>
          <w:tcPr>
            <w:tcW w:w="796" w:type="dxa"/>
          </w:tcPr>
          <w:p w:rsidR="005F198C" w:rsidRDefault="005F198C" w:rsidP="0086585B">
            <w:pPr>
              <w:jc w:val="center"/>
            </w:pPr>
            <w:r>
              <w:t>2411</w:t>
            </w:r>
          </w:p>
        </w:tc>
        <w:tc>
          <w:tcPr>
            <w:tcW w:w="4306" w:type="dxa"/>
          </w:tcPr>
          <w:p w:rsidR="005F198C" w:rsidRDefault="005F198C" w:rsidP="005F198C">
            <w:proofErr w:type="spellStart"/>
            <w:r>
              <w:t>Streptodornase</w:t>
            </w:r>
            <w:proofErr w:type="spellEnd"/>
            <w:r>
              <w:t xml:space="preserve"> (Spy_49_1455)</w:t>
            </w:r>
          </w:p>
        </w:tc>
        <w:tc>
          <w:tcPr>
            <w:tcW w:w="4398" w:type="dxa"/>
            <w:vAlign w:val="center"/>
          </w:tcPr>
          <w:p w:rsidR="005F198C" w:rsidRPr="005F198C" w:rsidRDefault="005F198C" w:rsidP="005F198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LVT</w:t>
            </w: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K</w:t>
            </w:r>
          </w:p>
          <w:p w:rsidR="005F198C" w:rsidRPr="005F198C" w:rsidRDefault="005F198C" w:rsidP="005F198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QDEPNIK</w:t>
            </w:r>
          </w:p>
          <w:p w:rsidR="005F198C" w:rsidRPr="005F198C" w:rsidRDefault="005F198C" w:rsidP="005F198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PLG</w:t>
            </w: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YYENR</w:t>
            </w:r>
          </w:p>
          <w:p w:rsidR="005F198C" w:rsidRPr="00455AED" w:rsidRDefault="005F198C" w:rsidP="005F19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98C">
              <w:rPr>
                <w:rFonts w:ascii="Courier New" w:eastAsia="Times New Roman" w:hAnsi="Courier New" w:cs="Courier New"/>
                <w:sz w:val="20"/>
                <w:szCs w:val="20"/>
              </w:rPr>
              <w:t>NFPDTTEILLGTK</w:t>
            </w:r>
          </w:p>
        </w:tc>
        <w:tc>
          <w:tcPr>
            <w:tcW w:w="1702" w:type="dxa"/>
            <w:vAlign w:val="center"/>
          </w:tcPr>
          <w:p w:rsidR="005F198C" w:rsidRPr="005F198C" w:rsidRDefault="005F198C" w:rsidP="005F198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21.4682</w:t>
            </w:r>
          </w:p>
          <w:p w:rsidR="005F198C" w:rsidRPr="005F198C" w:rsidRDefault="005F198C" w:rsidP="005F198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57.4720</w:t>
            </w:r>
          </w:p>
          <w:p w:rsidR="005F198C" w:rsidRPr="005F198C" w:rsidRDefault="005F198C" w:rsidP="005F198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84.6908</w:t>
            </w:r>
          </w:p>
          <w:p w:rsidR="005F198C" w:rsidRPr="00455AED" w:rsidRDefault="005F198C" w:rsidP="005F19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47.7976</w:t>
            </w:r>
          </w:p>
        </w:tc>
        <w:tc>
          <w:tcPr>
            <w:tcW w:w="1397" w:type="dxa"/>
          </w:tcPr>
          <w:p w:rsidR="005F198C" w:rsidRPr="005F198C" w:rsidRDefault="005F198C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F198C" w:rsidRPr="005F198C" w:rsidRDefault="005F198C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F198C" w:rsidRPr="005F198C" w:rsidRDefault="005F198C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F198C" w:rsidRPr="005F198C" w:rsidRDefault="005F198C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F198C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</w:tc>
        <w:tc>
          <w:tcPr>
            <w:tcW w:w="1279" w:type="dxa"/>
            <w:vAlign w:val="center"/>
          </w:tcPr>
          <w:p w:rsidR="005F198C" w:rsidRPr="005F198C" w:rsidRDefault="005F198C" w:rsidP="005F198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66</w:t>
            </w:r>
          </w:p>
          <w:p w:rsidR="005F198C" w:rsidRPr="005F198C" w:rsidRDefault="005F198C" w:rsidP="005F198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17</w:t>
            </w:r>
          </w:p>
          <w:p w:rsidR="005F198C" w:rsidRPr="005F198C" w:rsidRDefault="005F198C" w:rsidP="005F198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463</w:t>
            </w:r>
          </w:p>
          <w:p w:rsidR="005F198C" w:rsidRPr="00455AED" w:rsidRDefault="005F198C" w:rsidP="005F19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98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418</w:t>
            </w:r>
          </w:p>
        </w:tc>
      </w:tr>
      <w:tr w:rsidR="00014D5D" w:rsidTr="00207A68">
        <w:tc>
          <w:tcPr>
            <w:tcW w:w="796" w:type="dxa"/>
          </w:tcPr>
          <w:p w:rsidR="00A5237A" w:rsidRDefault="00A5237A" w:rsidP="0086585B">
            <w:pPr>
              <w:jc w:val="center"/>
            </w:pPr>
            <w:r>
              <w:t>8505</w:t>
            </w:r>
          </w:p>
        </w:tc>
        <w:tc>
          <w:tcPr>
            <w:tcW w:w="4306" w:type="dxa"/>
          </w:tcPr>
          <w:p w:rsidR="00A5237A" w:rsidRDefault="00A5237A" w:rsidP="005F198C">
            <w:r>
              <w:t>Pyrogenic  exotoxin B</w:t>
            </w:r>
            <w:r w:rsidR="0026431F">
              <w:t xml:space="preserve"> (Spy_49_1690c)</w:t>
            </w:r>
          </w:p>
        </w:tc>
        <w:tc>
          <w:tcPr>
            <w:tcW w:w="4398" w:type="dxa"/>
            <w:vAlign w:val="center"/>
          </w:tcPr>
          <w:p w:rsidR="00A5237A" w:rsidRPr="00947AA1" w:rsidRDefault="00A5237A" w:rsidP="00DB65E8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HNYPNK</w:t>
            </w:r>
          </w:p>
          <w:p w:rsidR="00A5237A" w:rsidRPr="00947AA1" w:rsidRDefault="00A5237A" w:rsidP="00DB65E8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NLFAAISTR</w:t>
            </w:r>
          </w:p>
          <w:p w:rsidR="00A5237A" w:rsidRPr="00947AA1" w:rsidRDefault="00A5237A" w:rsidP="00DB65E8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AEDIKLDK</w:t>
            </w:r>
          </w:p>
          <w:p w:rsidR="00A5237A" w:rsidRPr="00947AA1" w:rsidRDefault="00A5237A" w:rsidP="00DB65E8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DWESQIDK</w:t>
            </w:r>
          </w:p>
          <w:p w:rsidR="00A5237A" w:rsidRPr="00947AA1" w:rsidRDefault="00A5237A" w:rsidP="00DB65E8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DTTYAGTAEIK</w:t>
            </w:r>
          </w:p>
          <w:p w:rsidR="00A5237A" w:rsidRPr="00947AA1" w:rsidRDefault="00A5237A" w:rsidP="00DB65E8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AQDSAITFIQK</w:t>
            </w:r>
          </w:p>
          <w:p w:rsidR="00A5237A" w:rsidRPr="00947AA1" w:rsidRDefault="00A5237A" w:rsidP="00DB65E8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GGHAFVIDGADGR</w:t>
            </w:r>
          </w:p>
          <w:p w:rsidR="00A5237A" w:rsidRPr="00947AA1" w:rsidRDefault="00A5237A" w:rsidP="00DB65E8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LDTTYAGTAEIK</w:t>
            </w:r>
          </w:p>
          <w:p w:rsidR="00A5237A" w:rsidRPr="00947AA1" w:rsidRDefault="00A5237A" w:rsidP="001451E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NFGYNQSVHQINR</w:t>
            </w:r>
          </w:p>
          <w:p w:rsidR="00A5237A" w:rsidRPr="00947AA1" w:rsidRDefault="00A5237A" w:rsidP="00947A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LSQNQPVYYQGVGK</w:t>
            </w:r>
          </w:p>
          <w:p w:rsidR="00A5237A" w:rsidRPr="00947AA1" w:rsidRDefault="00A5237A" w:rsidP="00947A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EKEAQDSAITFIQK</w:t>
            </w:r>
          </w:p>
          <w:p w:rsidR="00A5237A" w:rsidRPr="00947AA1" w:rsidRDefault="00A5237A" w:rsidP="00947A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YNWNNILPTYSGR</w:t>
            </w:r>
          </w:p>
          <w:p w:rsidR="00A5237A" w:rsidRPr="00947AA1" w:rsidRDefault="00A5237A" w:rsidP="00947A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47AA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NIASF</w:t>
            </w:r>
            <w:r w:rsidRPr="00947AA1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SYVEQIK</w:t>
            </w:r>
          </w:p>
          <w:p w:rsidR="00A5237A" w:rsidRPr="00947AA1" w:rsidRDefault="00A5237A" w:rsidP="00947A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PEILGYSTSGSFDVNGK</w:t>
            </w:r>
          </w:p>
          <w:p w:rsidR="00A5237A" w:rsidRPr="00947AA1" w:rsidRDefault="00A5237A" w:rsidP="00947A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YTYTLSSNNPYFNHPK</w:t>
            </w:r>
          </w:p>
          <w:p w:rsidR="00A5237A" w:rsidRPr="00947AA1" w:rsidRDefault="00A5237A" w:rsidP="00947A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IHYNQGNPYNLLTPVIEK</w:t>
            </w:r>
          </w:p>
          <w:p w:rsidR="00A5237A" w:rsidRPr="00947AA1" w:rsidRDefault="00A5237A" w:rsidP="00947A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47AA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NIASF</w:t>
            </w:r>
            <w:r w:rsidRPr="00947AA1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SYVEQIKENK</w:t>
            </w:r>
          </w:p>
          <w:p w:rsidR="00A5237A" w:rsidRDefault="00A5237A" w:rsidP="00947A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47AA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DALNPSALGTGGGAGGFNGYQSAVVGIKP.-</w:t>
            </w:r>
          </w:p>
          <w:p w:rsidR="00E37349" w:rsidRPr="00E37349" w:rsidRDefault="00E37349" w:rsidP="00947A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3734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QDWESQIDKELS</w:t>
            </w:r>
            <w:r w:rsidRPr="00E37349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Q</w:t>
            </w:r>
            <w:r w:rsidRPr="00E3734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QPVYYQGVGK</w:t>
            </w:r>
          </w:p>
          <w:p w:rsidR="00A5237A" w:rsidRPr="00DB65E8" w:rsidRDefault="00A5237A" w:rsidP="00947AA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AA1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947AA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ISEL</w:t>
            </w:r>
            <w:r w:rsidRPr="00947AA1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947AA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DVGISVD</w:t>
            </w:r>
            <w:r w:rsidRPr="00947AA1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YGPSSGSAGSSR</w:t>
            </w:r>
          </w:p>
        </w:tc>
        <w:tc>
          <w:tcPr>
            <w:tcW w:w="1702" w:type="dxa"/>
            <w:vAlign w:val="center"/>
          </w:tcPr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934.4514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91.5626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17.5490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47.5308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281.6566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49.6982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69.6906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09.7364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04.8120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08.8548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20.8770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24.8270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802.8512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856.8842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059.9402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169.1327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174.0383</w:t>
            </w:r>
          </w:p>
          <w:p w:rsidR="00A5237A" w:rsidRDefault="00A5237A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787.4144</w:t>
            </w:r>
          </w:p>
          <w:p w:rsidR="00E37349" w:rsidRPr="00236BA2" w:rsidRDefault="00E37349" w:rsidP="00236BA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3838.3757</w:t>
            </w:r>
          </w:p>
          <w:p w:rsidR="00A5237A" w:rsidRPr="00236BA2" w:rsidRDefault="00A5237A" w:rsidP="00236BA2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</w:rPr>
            </w:pPr>
            <w:r w:rsidRPr="00236BA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937.3022</w:t>
            </w:r>
          </w:p>
        </w:tc>
        <w:tc>
          <w:tcPr>
            <w:tcW w:w="1397" w:type="dxa"/>
          </w:tcPr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A5237A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E37349" w:rsidRDefault="00E37349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+3</w:t>
            </w:r>
          </w:p>
          <w:p w:rsidR="00A5237A" w:rsidRPr="00236BA2" w:rsidRDefault="00A5237A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</w:tc>
        <w:tc>
          <w:tcPr>
            <w:tcW w:w="1279" w:type="dxa"/>
            <w:vAlign w:val="center"/>
          </w:tcPr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18</w:t>
            </w:r>
          </w:p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76</w:t>
            </w:r>
          </w:p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48</w:t>
            </w:r>
          </w:p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63</w:t>
            </w:r>
          </w:p>
          <w:p w:rsid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14</w:t>
            </w:r>
          </w:p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56</w:t>
            </w:r>
          </w:p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68</w:t>
            </w:r>
          </w:p>
          <w:p w:rsidR="00A5237A" w:rsidRPr="00A5237A" w:rsidRDefault="00A5237A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37</w:t>
            </w:r>
          </w:p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52</w:t>
            </w:r>
          </w:p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28</w:t>
            </w:r>
          </w:p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39</w:t>
            </w:r>
          </w:p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000</w:t>
            </w:r>
          </w:p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16</w:t>
            </w:r>
          </w:p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050</w:t>
            </w:r>
          </w:p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27</w:t>
            </w:r>
          </w:p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08</w:t>
            </w:r>
          </w:p>
          <w:p w:rsidR="00A5237A" w:rsidRPr="00A5237A" w:rsidRDefault="00C01367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82</w:t>
            </w:r>
          </w:p>
          <w:p w:rsidR="00A5237A" w:rsidRDefault="00A5237A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48</w:t>
            </w:r>
          </w:p>
          <w:p w:rsidR="00E37349" w:rsidRPr="00A5237A" w:rsidRDefault="00E37349" w:rsidP="00A5237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0.9544</w:t>
            </w:r>
          </w:p>
          <w:p w:rsidR="00A5237A" w:rsidRPr="00455AED" w:rsidRDefault="00C01367" w:rsidP="00A523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A5237A" w:rsidRPr="00A5237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44</w:t>
            </w:r>
          </w:p>
        </w:tc>
      </w:tr>
      <w:tr w:rsidR="00014D5D" w:rsidTr="00207A68">
        <w:tc>
          <w:tcPr>
            <w:tcW w:w="796" w:type="dxa"/>
          </w:tcPr>
          <w:p w:rsidR="00144D7D" w:rsidRDefault="00144D7D" w:rsidP="0086585B">
            <w:pPr>
              <w:jc w:val="center"/>
            </w:pPr>
            <w:r>
              <w:lastRenderedPageBreak/>
              <w:t>7505</w:t>
            </w:r>
          </w:p>
        </w:tc>
        <w:tc>
          <w:tcPr>
            <w:tcW w:w="4306" w:type="dxa"/>
          </w:tcPr>
          <w:p w:rsidR="00144D7D" w:rsidRDefault="00144D7D" w:rsidP="005F198C">
            <w:bookmarkStart w:id="1" w:name="OLE_LINK1"/>
            <w:bookmarkStart w:id="2" w:name="OLE_LINK2"/>
            <w:r>
              <w:t>Pyrogenic  exotoxin B (Spy_49_1690c)</w:t>
            </w:r>
            <w:bookmarkEnd w:id="1"/>
            <w:bookmarkEnd w:id="2"/>
          </w:p>
        </w:tc>
        <w:tc>
          <w:tcPr>
            <w:tcW w:w="4398" w:type="dxa"/>
            <w:vAlign w:val="center"/>
          </w:tcPr>
          <w:p w:rsidR="00144D7D" w:rsidRPr="003945DA" w:rsidRDefault="003945DA" w:rsidP="002643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HNYPNK</w:t>
            </w:r>
          </w:p>
          <w:p w:rsidR="00144D7D" w:rsidRPr="003945DA" w:rsidRDefault="003945DA" w:rsidP="002643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LFAAISTR</w:t>
            </w:r>
          </w:p>
          <w:p w:rsidR="00144D7D" w:rsidRPr="003945DA" w:rsidRDefault="003945DA" w:rsidP="002643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SAEDIKLDK</w:t>
            </w:r>
          </w:p>
          <w:p w:rsidR="00144D7D" w:rsidRPr="003945DA" w:rsidRDefault="003945DA" w:rsidP="002643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DWESQIDK</w:t>
            </w:r>
          </w:p>
          <w:p w:rsidR="00144D7D" w:rsidRPr="003945DA" w:rsidRDefault="003945DA" w:rsidP="002643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DTTYAGTAEIK</w:t>
            </w:r>
          </w:p>
          <w:p w:rsidR="00144D7D" w:rsidRPr="003945DA" w:rsidRDefault="003945DA" w:rsidP="002643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AQDSAITFIQK</w:t>
            </w:r>
          </w:p>
          <w:p w:rsidR="00144D7D" w:rsidRPr="003945DA" w:rsidRDefault="003945DA" w:rsidP="002643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LDTTYAGTAEIK</w:t>
            </w:r>
          </w:p>
          <w:p w:rsidR="00144D7D" w:rsidRPr="003945DA" w:rsidRDefault="003945DA" w:rsidP="002643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LSQNQPVYYQGVGK</w:t>
            </w:r>
          </w:p>
          <w:p w:rsidR="00144D7D" w:rsidRPr="003945DA" w:rsidRDefault="003945DA" w:rsidP="002643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EKEAQDSAITFIQK</w:t>
            </w:r>
          </w:p>
          <w:p w:rsidR="00144D7D" w:rsidRPr="003945DA" w:rsidRDefault="00144D7D" w:rsidP="002643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945D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NIASF</w:t>
            </w:r>
            <w:r w:rsidRPr="003945DA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="003945D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SYVEQIK</w:t>
            </w:r>
          </w:p>
          <w:p w:rsidR="00144D7D" w:rsidRPr="003945DA" w:rsidRDefault="003945DA" w:rsidP="002643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PEILGYSTSGSFDVNGK</w:t>
            </w:r>
          </w:p>
          <w:p w:rsidR="00144D7D" w:rsidRPr="003945DA" w:rsidRDefault="003945DA" w:rsidP="002643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</w:t>
            </w:r>
            <w:r w:rsidR="00144D7D" w:rsidRPr="003945D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DALNPSALGTGGGAGGF</w:t>
            </w:r>
            <w:r w:rsidR="00144D7D" w:rsidRPr="003945DA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 w:rsidR="00144D7D" w:rsidRPr="003945D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YQSAVVGIKP.-</w:t>
            </w:r>
          </w:p>
          <w:p w:rsidR="00144D7D" w:rsidRPr="00455AED" w:rsidRDefault="00144D7D" w:rsidP="00264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45DA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3945D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ISEL</w:t>
            </w:r>
            <w:r w:rsidRPr="003945DA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3945D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DVGISVD</w:t>
            </w:r>
            <w:r w:rsidRPr="003945DA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="003945D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YGPSSGSAGSSR</w:t>
            </w:r>
          </w:p>
        </w:tc>
        <w:tc>
          <w:tcPr>
            <w:tcW w:w="1702" w:type="dxa"/>
            <w:vAlign w:val="center"/>
          </w:tcPr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34.4384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91.5488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17.5446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47.5384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281.6466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49.6792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09.7370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08.8412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20.8484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802.8286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856.8596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788.4250</w:t>
            </w:r>
          </w:p>
          <w:p w:rsidR="00144D7D" w:rsidRPr="00455AED" w:rsidRDefault="00144D7D" w:rsidP="00144D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937.2449</w:t>
            </w:r>
          </w:p>
        </w:tc>
        <w:tc>
          <w:tcPr>
            <w:tcW w:w="1397" w:type="dxa"/>
          </w:tcPr>
          <w:p w:rsidR="00144D7D" w:rsidRDefault="00144D7D" w:rsidP="0026431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44D7D" w:rsidRDefault="00144D7D" w:rsidP="0026431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44D7D" w:rsidRDefault="00144D7D" w:rsidP="0026431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44D7D" w:rsidRDefault="00144D7D" w:rsidP="0026431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44D7D" w:rsidRDefault="00144D7D" w:rsidP="0026431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44D7D" w:rsidRDefault="00144D7D" w:rsidP="0026431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44D7D" w:rsidRDefault="00144D7D" w:rsidP="0026431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44D7D" w:rsidRDefault="00144D7D" w:rsidP="0026431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44D7D" w:rsidRDefault="00144D7D" w:rsidP="0026431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144D7D" w:rsidRPr="00144D7D" w:rsidRDefault="00144D7D" w:rsidP="0026431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44D7D" w:rsidRDefault="00144D7D" w:rsidP="002643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  <w:p w:rsidR="00144D7D" w:rsidRDefault="00144D7D" w:rsidP="002643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  <w:p w:rsidR="00144D7D" w:rsidRPr="0026431F" w:rsidRDefault="00144D7D" w:rsidP="002643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</w:t>
            </w:r>
          </w:p>
        </w:tc>
        <w:tc>
          <w:tcPr>
            <w:tcW w:w="1279" w:type="dxa"/>
            <w:vAlign w:val="center"/>
          </w:tcPr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088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038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04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39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014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34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31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08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148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110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196</w:t>
            </w:r>
          </w:p>
          <w:p w:rsidR="00144D7D" w:rsidRPr="00144D7D" w:rsidRDefault="00144D7D" w:rsidP="00144D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19</w:t>
            </w:r>
          </w:p>
          <w:p w:rsidR="00144D7D" w:rsidRPr="00455AED" w:rsidRDefault="00144D7D" w:rsidP="00144D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D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229</w:t>
            </w:r>
          </w:p>
        </w:tc>
      </w:tr>
      <w:tr w:rsidR="00014D5D" w:rsidTr="00207A68">
        <w:tc>
          <w:tcPr>
            <w:tcW w:w="796" w:type="dxa"/>
          </w:tcPr>
          <w:p w:rsidR="00D21DC2" w:rsidRDefault="00D21DC2" w:rsidP="0086585B">
            <w:pPr>
              <w:jc w:val="center"/>
            </w:pPr>
            <w:r>
              <w:t>7512</w:t>
            </w:r>
          </w:p>
        </w:tc>
        <w:tc>
          <w:tcPr>
            <w:tcW w:w="4306" w:type="dxa"/>
          </w:tcPr>
          <w:p w:rsidR="00D21DC2" w:rsidRDefault="00D21DC2" w:rsidP="005F198C">
            <w:r>
              <w:t>Pyrogenic  exotoxin B (Spy_49_1690c)</w:t>
            </w:r>
          </w:p>
        </w:tc>
        <w:tc>
          <w:tcPr>
            <w:tcW w:w="4398" w:type="dxa"/>
            <w:vAlign w:val="center"/>
          </w:tcPr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HNYPNK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LFAAISTR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AEDIKLDK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DTTYAGTAEIK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AQDSAITFIQK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GGHAFVIDGADGR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LDTTYAGTAEIK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NFGYNQSVHQINR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LSQNQPVYYQGVGK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EKEAQDSAITFIQK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YNWNNILPTYSGR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1348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NIASF</w:t>
            </w:r>
            <w:r w:rsidRPr="0013485D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SYVEQIK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PEILGYSTSGSFDVNGK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YTYTLSSNNPYFNHPK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IHYNQGNPYNLLTPVIEK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1348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NIASF</w:t>
            </w:r>
            <w:r w:rsidRPr="0013485D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SYVEQIKENK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1348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DALNPSALGTGGGAGGF</w:t>
            </w:r>
            <w:r w:rsidRPr="0013485D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 w:rsidRPr="001348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YQSAVVGIKP.-</w:t>
            </w:r>
          </w:p>
          <w:p w:rsidR="00D21DC2" w:rsidRPr="0013485D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DWESQIDKELSQNQPVYYQGVGK</w:t>
            </w:r>
          </w:p>
          <w:p w:rsidR="00D21DC2" w:rsidRPr="00002DD4" w:rsidRDefault="00D21DC2" w:rsidP="0013485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13485D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1348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ISEL</w:t>
            </w:r>
            <w:r w:rsidRPr="0013485D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1348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DVGISVD</w:t>
            </w:r>
            <w:r w:rsidRPr="0013485D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YGPSSGSAGSSR</w:t>
            </w:r>
          </w:p>
        </w:tc>
        <w:tc>
          <w:tcPr>
            <w:tcW w:w="1702" w:type="dxa"/>
            <w:vAlign w:val="center"/>
          </w:tcPr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34.4326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91.5492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17.5338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281.6450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49.6804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69.6710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09.7314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04.7906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08.8156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20.8556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25.7968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802.8260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856.8590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059.9279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169.1033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174.0062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787.3346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837.2915</w:t>
            </w:r>
          </w:p>
          <w:p w:rsidR="00D21DC2" w:rsidRPr="00455AED" w:rsidRDefault="00D21DC2" w:rsidP="00D21D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937.2593</w:t>
            </w:r>
          </w:p>
        </w:tc>
        <w:tc>
          <w:tcPr>
            <w:tcW w:w="1397" w:type="dxa"/>
          </w:tcPr>
          <w:p w:rsidR="00D21DC2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4B72DA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4B72DA" w:rsidRPr="00002DD4" w:rsidRDefault="004B72DA" w:rsidP="00002DD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</w:tc>
        <w:tc>
          <w:tcPr>
            <w:tcW w:w="1279" w:type="dxa"/>
            <w:vAlign w:val="center"/>
          </w:tcPr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030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042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04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02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22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28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87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62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264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76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9698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136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202</w:t>
            </w:r>
          </w:p>
          <w:p w:rsidR="00D21DC2" w:rsidRPr="00D21DC2" w:rsidRDefault="0019119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D21DC2"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003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186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139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846</w:t>
            </w:r>
          </w:p>
          <w:p w:rsidR="00D21DC2" w:rsidRPr="00D21DC2" w:rsidRDefault="00D21DC2" w:rsidP="00D21DC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1.0546</w:t>
            </w:r>
          </w:p>
          <w:p w:rsidR="00D21DC2" w:rsidRPr="00455AED" w:rsidRDefault="00D21DC2" w:rsidP="00D21D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DC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85</w:t>
            </w:r>
          </w:p>
        </w:tc>
      </w:tr>
      <w:tr w:rsidR="00014D5D" w:rsidTr="00207A68">
        <w:tc>
          <w:tcPr>
            <w:tcW w:w="796" w:type="dxa"/>
          </w:tcPr>
          <w:p w:rsidR="00806A4B" w:rsidRDefault="00806A4B" w:rsidP="0086585B">
            <w:pPr>
              <w:jc w:val="center"/>
            </w:pPr>
            <w:r>
              <w:t>8612</w:t>
            </w:r>
          </w:p>
        </w:tc>
        <w:tc>
          <w:tcPr>
            <w:tcW w:w="4306" w:type="dxa"/>
          </w:tcPr>
          <w:p w:rsidR="00806A4B" w:rsidRDefault="00806A4B" w:rsidP="005F198C">
            <w:r>
              <w:t xml:space="preserve">Zinc-binding protein </w:t>
            </w:r>
            <w:proofErr w:type="spellStart"/>
            <w:r>
              <w:t>adcA</w:t>
            </w:r>
            <w:proofErr w:type="spellEnd"/>
            <w:r>
              <w:t xml:space="preserve"> precursor (Spy_49_0549)</w:t>
            </w:r>
          </w:p>
        </w:tc>
        <w:tc>
          <w:tcPr>
            <w:tcW w:w="4398" w:type="dxa"/>
            <w:vAlign w:val="center"/>
          </w:tcPr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TTDVAGK</w:t>
            </w:r>
          </w:p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DVEQIK</w:t>
            </w:r>
          </w:p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</w:t>
            </w: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ATYIEK</w:t>
            </w:r>
          </w:p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IAQEINAH.-</w:t>
            </w:r>
          </w:p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ITVVENIR</w:t>
            </w:r>
          </w:p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FTYTYAGK</w:t>
            </w:r>
          </w:p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AGQDYFTV</w:t>
            </w: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R</w:t>
            </w:r>
          </w:p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AVLSPLEGLTEK</w:t>
            </w:r>
          </w:p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GQDYFTV</w:t>
            </w: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RK</w:t>
            </w:r>
          </w:p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IYFEENASSK</w:t>
            </w:r>
          </w:p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VIGNDGDVS</w:t>
            </w: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</w:t>
            </w: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</w:t>
            </w:r>
          </w:p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VQFSDHAIAPEK</w:t>
            </w:r>
          </w:p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VTTFYPVYEFTK</w:t>
            </w:r>
          </w:p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F</w:t>
            </w: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FEAKEPNAGEFK</w:t>
            </w:r>
          </w:p>
          <w:p w:rsidR="00806A4B" w:rsidRPr="00B74EC9" w:rsidRDefault="00806A4B" w:rsidP="00806A4B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</w:rPr>
            </w:pP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AVLSPLEGLTEKE</w:t>
            </w:r>
            <w:r w:rsidRPr="00B74EC9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</w:t>
            </w:r>
          </w:p>
        </w:tc>
        <w:tc>
          <w:tcPr>
            <w:tcW w:w="1702" w:type="dxa"/>
            <w:vAlign w:val="center"/>
          </w:tcPr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803.4588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31.4674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79.5248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23.5222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29.6084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50.5270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1202.5640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26.7644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30.6578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49.6318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66.7000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03.7696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92.8322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659.7594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30.9185</w:t>
            </w:r>
          </w:p>
        </w:tc>
        <w:tc>
          <w:tcPr>
            <w:tcW w:w="1397" w:type="dxa"/>
          </w:tcPr>
          <w:p w:rsidR="00806A4B" w:rsidRPr="00806A4B" w:rsidRDefault="00806A4B" w:rsidP="0015088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A4B">
              <w:rPr>
                <w:rFonts w:ascii="Courier New" w:hAnsi="Courier New" w:cs="Courier New"/>
                <w:sz w:val="20"/>
                <w:szCs w:val="20"/>
              </w:rPr>
              <w:lastRenderedPageBreak/>
              <w:t>+2</w:t>
            </w:r>
          </w:p>
          <w:p w:rsidR="00806A4B" w:rsidRPr="00806A4B" w:rsidRDefault="00806A4B" w:rsidP="0015088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A4B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806A4B" w:rsidRPr="00806A4B" w:rsidRDefault="00806A4B" w:rsidP="0015088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A4B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806A4B" w:rsidRPr="00806A4B" w:rsidRDefault="00806A4B" w:rsidP="0015088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A4B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806A4B" w:rsidRPr="00806A4B" w:rsidRDefault="00806A4B" w:rsidP="0015088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A4B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806A4B" w:rsidRPr="00806A4B" w:rsidRDefault="00806A4B" w:rsidP="0015088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A4B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806A4B" w:rsidRPr="00806A4B" w:rsidRDefault="00806A4B" w:rsidP="0015088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A4B">
              <w:rPr>
                <w:rFonts w:ascii="Courier New" w:hAnsi="Courier New" w:cs="Courier New"/>
                <w:sz w:val="20"/>
                <w:szCs w:val="20"/>
              </w:rPr>
              <w:lastRenderedPageBreak/>
              <w:t>+2</w:t>
            </w:r>
          </w:p>
          <w:p w:rsidR="00806A4B" w:rsidRPr="00806A4B" w:rsidRDefault="00806A4B" w:rsidP="0015088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A4B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806A4B" w:rsidRPr="00806A4B" w:rsidRDefault="00806A4B" w:rsidP="0015088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A4B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806A4B" w:rsidRPr="00806A4B" w:rsidRDefault="00806A4B" w:rsidP="0015088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A4B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806A4B" w:rsidRPr="00806A4B" w:rsidRDefault="00806A4B" w:rsidP="0015088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A4B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806A4B" w:rsidRPr="00806A4B" w:rsidRDefault="00806A4B" w:rsidP="0015088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A4B"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806A4B" w:rsidRPr="00806A4B" w:rsidRDefault="00806A4B" w:rsidP="0015088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A4B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806A4B" w:rsidRPr="00806A4B" w:rsidRDefault="00806A4B" w:rsidP="0015088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A4B"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806A4B" w:rsidRPr="00150881" w:rsidRDefault="00806A4B" w:rsidP="00150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</w:t>
            </w:r>
          </w:p>
        </w:tc>
        <w:tc>
          <w:tcPr>
            <w:tcW w:w="1279" w:type="dxa"/>
            <w:vAlign w:val="center"/>
          </w:tcPr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 xml:space="preserve"> </w:t>
            </w: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00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37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9566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38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66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48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 xml:space="preserve"> </w:t>
            </w: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50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50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39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79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55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38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96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09</w:t>
            </w:r>
          </w:p>
          <w:p w:rsidR="00806A4B" w:rsidRPr="00806A4B" w:rsidRDefault="00806A4B" w:rsidP="00806A4B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806A4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061</w:t>
            </w:r>
          </w:p>
        </w:tc>
      </w:tr>
      <w:tr w:rsidR="00014D5D" w:rsidTr="00207A68">
        <w:tc>
          <w:tcPr>
            <w:tcW w:w="796" w:type="dxa"/>
          </w:tcPr>
          <w:p w:rsidR="004114AB" w:rsidRDefault="004114AB" w:rsidP="0086585B">
            <w:pPr>
              <w:jc w:val="center"/>
            </w:pPr>
            <w:r>
              <w:lastRenderedPageBreak/>
              <w:t>7608</w:t>
            </w:r>
          </w:p>
        </w:tc>
        <w:tc>
          <w:tcPr>
            <w:tcW w:w="4306" w:type="dxa"/>
          </w:tcPr>
          <w:p w:rsidR="004114AB" w:rsidRDefault="004114AB" w:rsidP="005F198C">
            <w:r>
              <w:t xml:space="preserve">Zinc-binding protein </w:t>
            </w:r>
            <w:proofErr w:type="spellStart"/>
            <w:r>
              <w:t>adcA</w:t>
            </w:r>
            <w:proofErr w:type="spellEnd"/>
            <w:r>
              <w:t xml:space="preserve"> precursor (Spy_49_0549)</w:t>
            </w:r>
          </w:p>
        </w:tc>
        <w:tc>
          <w:tcPr>
            <w:tcW w:w="4398" w:type="dxa"/>
            <w:vAlign w:val="center"/>
          </w:tcPr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TTDVAGK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</w:t>
            </w: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ATYIEK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TVYNGYFK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IAQEINAH.-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FTYTYAGK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YPEKAENFK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GQDYFTV</w:t>
            </w: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R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AAVLSPLEGLTEK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GQDYFTV</w:t>
            </w: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RK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IYFEENASSK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VIGNDGDVS</w:t>
            </w: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</w:t>
            </w: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VVTTFYPVYEFTK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</w:t>
            </w: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F</w:t>
            </w: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FEAKEPNAGEFK</w:t>
            </w:r>
          </w:p>
          <w:p w:rsidR="004114AB" w:rsidRPr="00455AED" w:rsidRDefault="004114AB" w:rsidP="004114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AVLSPLEGLTEKE</w:t>
            </w: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</w:t>
            </w:r>
          </w:p>
        </w:tc>
        <w:tc>
          <w:tcPr>
            <w:tcW w:w="1702" w:type="dxa"/>
            <w:vAlign w:val="center"/>
          </w:tcPr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02.4916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79.5258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90.5016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23.5268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50.5304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95.6222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202.5690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26.7708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30.6588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49.6402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66.7076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92.8316</w:t>
            </w:r>
          </w:p>
          <w:p w:rsidR="004114AB" w:rsidRPr="004114AB" w:rsidRDefault="004114AB" w:rsidP="004114A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659.8047</w:t>
            </w:r>
          </w:p>
          <w:p w:rsidR="004114AB" w:rsidRPr="00455AED" w:rsidRDefault="004114AB" w:rsidP="004114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4A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30.9029</w:t>
            </w:r>
          </w:p>
        </w:tc>
        <w:tc>
          <w:tcPr>
            <w:tcW w:w="1397" w:type="dxa"/>
          </w:tcPr>
          <w:p w:rsidR="004114AB" w:rsidRPr="004139F3" w:rsidRDefault="006626CE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4139F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626CE" w:rsidRPr="004139F3" w:rsidRDefault="006626CE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4139F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626CE" w:rsidRPr="004139F3" w:rsidRDefault="006626CE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4139F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626CE" w:rsidRPr="004139F3" w:rsidRDefault="006626CE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4139F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626CE" w:rsidRPr="004139F3" w:rsidRDefault="006626CE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4139F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626CE" w:rsidRPr="004139F3" w:rsidRDefault="006626CE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4139F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626CE" w:rsidRPr="004139F3" w:rsidRDefault="006626CE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4139F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626CE" w:rsidRPr="004139F3" w:rsidRDefault="006626CE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4139F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626CE" w:rsidRPr="004139F3" w:rsidRDefault="006626CE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4139F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626CE" w:rsidRPr="004139F3" w:rsidRDefault="006626CE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4139F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626CE" w:rsidRPr="004139F3" w:rsidRDefault="006626CE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4139F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626CE" w:rsidRPr="004139F3" w:rsidRDefault="004139F3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4139F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4139F3" w:rsidRPr="004139F3" w:rsidRDefault="004139F3" w:rsidP="0086585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4139F3"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4139F3" w:rsidRDefault="004139F3" w:rsidP="0086585B">
            <w:pPr>
              <w:jc w:val="center"/>
            </w:pPr>
            <w:r w:rsidRPr="004139F3"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</w:tc>
        <w:tc>
          <w:tcPr>
            <w:tcW w:w="1279" w:type="dxa"/>
            <w:vAlign w:val="center"/>
          </w:tcPr>
          <w:p w:rsidR="004114AB" w:rsidRPr="006626CE" w:rsidRDefault="004114AB" w:rsidP="006626C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626C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9472</w:t>
            </w:r>
          </w:p>
          <w:p w:rsidR="004114AB" w:rsidRPr="006626CE" w:rsidRDefault="004114AB" w:rsidP="004114AB">
            <w:pPr>
              <w:jc w:val="right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626C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9556 </w:t>
            </w:r>
          </w:p>
          <w:p w:rsidR="004114AB" w:rsidRPr="006626CE" w:rsidRDefault="004114AB" w:rsidP="004114AB">
            <w:pPr>
              <w:jc w:val="right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626C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06 </w:t>
            </w:r>
          </w:p>
          <w:p w:rsidR="004114AB" w:rsidRPr="006626CE" w:rsidRDefault="006626CE" w:rsidP="004114AB">
            <w:pPr>
              <w:jc w:val="right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626C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84 </w:t>
            </w:r>
          </w:p>
          <w:p w:rsidR="004114AB" w:rsidRPr="006626CE" w:rsidRDefault="006626CE" w:rsidP="004114AB">
            <w:pPr>
              <w:jc w:val="right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626C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82 </w:t>
            </w:r>
          </w:p>
          <w:p w:rsidR="004114AB" w:rsidRPr="006626CE" w:rsidRDefault="006626CE" w:rsidP="004114AB">
            <w:pPr>
              <w:jc w:val="right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626C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50 </w:t>
            </w:r>
          </w:p>
          <w:p w:rsidR="004114AB" w:rsidRPr="006626CE" w:rsidRDefault="006626CE" w:rsidP="004114AB">
            <w:pPr>
              <w:jc w:val="right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626C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00 </w:t>
            </w:r>
          </w:p>
          <w:p w:rsidR="004114AB" w:rsidRPr="006626CE" w:rsidRDefault="006626CE" w:rsidP="004114AB">
            <w:pPr>
              <w:jc w:val="right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626C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14 </w:t>
            </w:r>
          </w:p>
          <w:p w:rsidR="004114AB" w:rsidRPr="006626CE" w:rsidRDefault="006626CE" w:rsidP="004114AB">
            <w:pPr>
              <w:jc w:val="right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626C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49 </w:t>
            </w:r>
          </w:p>
          <w:p w:rsidR="004114AB" w:rsidRPr="006626CE" w:rsidRDefault="006626CE" w:rsidP="004114AB">
            <w:pPr>
              <w:jc w:val="right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626C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63 </w:t>
            </w:r>
          </w:p>
          <w:p w:rsidR="004114AB" w:rsidRPr="006626CE" w:rsidRDefault="006626CE" w:rsidP="004114AB">
            <w:pPr>
              <w:jc w:val="right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626C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31 </w:t>
            </w:r>
          </w:p>
          <w:p w:rsidR="004114AB" w:rsidRPr="006626CE" w:rsidRDefault="006626CE" w:rsidP="004114AB">
            <w:pPr>
              <w:jc w:val="right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626C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90 </w:t>
            </w:r>
          </w:p>
          <w:p w:rsidR="004114AB" w:rsidRPr="006626CE" w:rsidRDefault="006626CE" w:rsidP="006626C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626C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0.0444</w:t>
            </w:r>
          </w:p>
          <w:p w:rsidR="004114AB" w:rsidRPr="00455AED" w:rsidRDefault="006626CE" w:rsidP="006626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6C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095</w:t>
            </w:r>
          </w:p>
        </w:tc>
      </w:tr>
      <w:tr w:rsidR="00014D5D" w:rsidTr="00207A68">
        <w:tc>
          <w:tcPr>
            <w:tcW w:w="796" w:type="dxa"/>
          </w:tcPr>
          <w:p w:rsidR="00267A14" w:rsidRDefault="00267A14" w:rsidP="0086585B">
            <w:pPr>
              <w:jc w:val="center"/>
            </w:pPr>
            <w:r>
              <w:t>7203</w:t>
            </w:r>
          </w:p>
        </w:tc>
        <w:tc>
          <w:tcPr>
            <w:tcW w:w="4306" w:type="dxa"/>
          </w:tcPr>
          <w:p w:rsidR="00267A14" w:rsidRDefault="00267A14" w:rsidP="00C4641A">
            <w:proofErr w:type="spellStart"/>
            <w:r>
              <w:t>Streptodornase</w:t>
            </w:r>
            <w:proofErr w:type="spellEnd"/>
            <w:r>
              <w:t xml:space="preserve"> B/</w:t>
            </w:r>
            <w:proofErr w:type="spellStart"/>
            <w:r>
              <w:t>Mitogenic</w:t>
            </w:r>
            <w:proofErr w:type="spellEnd"/>
            <w:r>
              <w:t xml:space="preserve"> Factor 1 (Spy_49_1692c)</w:t>
            </w:r>
          </w:p>
        </w:tc>
        <w:tc>
          <w:tcPr>
            <w:tcW w:w="4398" w:type="dxa"/>
            <w:vAlign w:val="center"/>
          </w:tcPr>
          <w:p w:rsidR="00267A14" w:rsidRPr="00267A14" w:rsidRDefault="00267A14" w:rsidP="00267A1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NAVTGTR</w:t>
            </w:r>
          </w:p>
          <w:p w:rsidR="00267A14" w:rsidRPr="00267A14" w:rsidRDefault="00267A14" w:rsidP="00267A1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GDILYSK</w:t>
            </w:r>
          </w:p>
          <w:p w:rsidR="00267A14" w:rsidRPr="00267A14" w:rsidRDefault="00267A14" w:rsidP="00267A1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HLIADSLGGDALR</w:t>
            </w:r>
          </w:p>
          <w:p w:rsidR="00267A14" w:rsidRPr="00267A14" w:rsidRDefault="00267A14" w:rsidP="00267A1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LGTSQITPALFPK</w:t>
            </w:r>
          </w:p>
          <w:p w:rsidR="00267A14" w:rsidRPr="00267A14" w:rsidRDefault="00267A14" w:rsidP="00267A1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GTLTYANVEGSYGVR</w:t>
            </w:r>
          </w:p>
          <w:p w:rsidR="00267A14" w:rsidRPr="00455AED" w:rsidRDefault="00267A14" w:rsidP="00267A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14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VVVS</w:t>
            </w:r>
            <w:r w:rsidRPr="00267A14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SSDNTINEK</w:t>
            </w:r>
          </w:p>
        </w:tc>
        <w:tc>
          <w:tcPr>
            <w:tcW w:w="1702" w:type="dxa"/>
            <w:vAlign w:val="center"/>
          </w:tcPr>
          <w:p w:rsidR="00267A14" w:rsidRPr="00267A14" w:rsidRDefault="00267A14" w:rsidP="00267A1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67A14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16.4716</w:t>
            </w:r>
          </w:p>
          <w:p w:rsidR="00267A14" w:rsidRPr="00267A14" w:rsidRDefault="00267A14" w:rsidP="00267A1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67A14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65.4858</w:t>
            </w:r>
          </w:p>
          <w:p w:rsidR="00267A14" w:rsidRPr="00267A14" w:rsidRDefault="00267A14" w:rsidP="00267A1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67A14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23.7794</w:t>
            </w:r>
          </w:p>
          <w:p w:rsidR="00267A14" w:rsidRDefault="00267A14" w:rsidP="00267A1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67A14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72.8406</w:t>
            </w:r>
          </w:p>
          <w:p w:rsidR="00267A14" w:rsidRPr="00267A14" w:rsidRDefault="00267A14" w:rsidP="00267A1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67A14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85.7876</w:t>
            </w:r>
          </w:p>
          <w:p w:rsidR="00267A14" w:rsidRPr="00267A14" w:rsidRDefault="00267A14" w:rsidP="00267A1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67A14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36.8450</w:t>
            </w:r>
          </w:p>
        </w:tc>
        <w:tc>
          <w:tcPr>
            <w:tcW w:w="1397" w:type="dxa"/>
          </w:tcPr>
          <w:p w:rsidR="00267A14" w:rsidRDefault="007A25EE" w:rsidP="00267A1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67A14" w:rsidRDefault="007A25EE" w:rsidP="00267A1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67A14" w:rsidRDefault="007A25EE" w:rsidP="00267A1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67A14" w:rsidRDefault="007A25EE" w:rsidP="00267A1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67A14" w:rsidRDefault="007A25EE" w:rsidP="00267A1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67A14" w:rsidRPr="00267A14" w:rsidRDefault="007A25EE" w:rsidP="007A25E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</w:tc>
        <w:tc>
          <w:tcPr>
            <w:tcW w:w="1279" w:type="dxa"/>
            <w:vAlign w:val="center"/>
          </w:tcPr>
          <w:p w:rsidR="007A25EE" w:rsidRPr="007A25EE" w:rsidRDefault="00267A14" w:rsidP="007A25E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7A25E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63</w:t>
            </w:r>
          </w:p>
          <w:p w:rsidR="007A25EE" w:rsidRPr="007A25EE" w:rsidRDefault="007A25EE" w:rsidP="007A25E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7A25E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13</w:t>
            </w:r>
          </w:p>
          <w:p w:rsidR="007A25EE" w:rsidRPr="007A25EE" w:rsidRDefault="007A25EE" w:rsidP="007A25E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7A25E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75</w:t>
            </w:r>
          </w:p>
          <w:p w:rsidR="007A25EE" w:rsidRPr="007A25EE" w:rsidRDefault="007A25EE" w:rsidP="007A25E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7A25E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68</w:t>
            </w:r>
          </w:p>
          <w:p w:rsidR="007A25EE" w:rsidRPr="007A25EE" w:rsidRDefault="007A25EE" w:rsidP="007A25E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7A25E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40</w:t>
            </w:r>
          </w:p>
          <w:p w:rsidR="00267A14" w:rsidRPr="00455AED" w:rsidRDefault="007A25EE" w:rsidP="007A25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25E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00</w:t>
            </w:r>
          </w:p>
        </w:tc>
      </w:tr>
      <w:tr w:rsidR="00014D5D" w:rsidTr="00207A68">
        <w:tc>
          <w:tcPr>
            <w:tcW w:w="796" w:type="dxa"/>
          </w:tcPr>
          <w:p w:rsidR="000F3831" w:rsidRDefault="000F3831" w:rsidP="0086585B">
            <w:pPr>
              <w:jc w:val="center"/>
            </w:pPr>
            <w:r>
              <w:t>6204</w:t>
            </w:r>
          </w:p>
        </w:tc>
        <w:tc>
          <w:tcPr>
            <w:tcW w:w="4306" w:type="dxa"/>
          </w:tcPr>
          <w:p w:rsidR="000F3831" w:rsidRDefault="000F3831" w:rsidP="005F198C">
            <w:proofErr w:type="spellStart"/>
            <w:r>
              <w:t>Streptodornase</w:t>
            </w:r>
            <w:proofErr w:type="spellEnd"/>
            <w:r>
              <w:t xml:space="preserve"> B/</w:t>
            </w:r>
            <w:proofErr w:type="spellStart"/>
            <w:r>
              <w:t>Mitogenic</w:t>
            </w:r>
            <w:proofErr w:type="spellEnd"/>
            <w:r>
              <w:t xml:space="preserve"> Factor 1 (Spy_49_1692c)</w:t>
            </w:r>
          </w:p>
        </w:tc>
        <w:tc>
          <w:tcPr>
            <w:tcW w:w="4398" w:type="dxa"/>
            <w:vAlign w:val="center"/>
          </w:tcPr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NAVTGTR</w:t>
            </w:r>
          </w:p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GDILYSK</w:t>
            </w:r>
          </w:p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QEWLEANR</w:t>
            </w:r>
          </w:p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LGTSQITPALFPK</w:t>
            </w:r>
          </w:p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TLTYANVEGSYGVR</w:t>
            </w:r>
          </w:p>
          <w:p w:rsidR="000F3831" w:rsidRPr="00436AB1" w:rsidRDefault="000F3831" w:rsidP="000F383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383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VVVS</w:t>
            </w:r>
            <w:r w:rsidRPr="000F3831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SSDNTINEK</w:t>
            </w:r>
          </w:p>
        </w:tc>
        <w:tc>
          <w:tcPr>
            <w:tcW w:w="1702" w:type="dxa"/>
            <w:vAlign w:val="center"/>
          </w:tcPr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F383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16.4742</w:t>
            </w:r>
          </w:p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F383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65.4896</w:t>
            </w:r>
          </w:p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F383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15.5812</w:t>
            </w:r>
          </w:p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F383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72.8598</w:t>
            </w:r>
          </w:p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F383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85.8102</w:t>
            </w:r>
          </w:p>
          <w:p w:rsidR="000F3831" w:rsidRPr="00436AB1" w:rsidRDefault="000F3831" w:rsidP="000F383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383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36.8564</w:t>
            </w:r>
          </w:p>
        </w:tc>
        <w:tc>
          <w:tcPr>
            <w:tcW w:w="1397" w:type="dxa"/>
          </w:tcPr>
          <w:p w:rsidR="000F3831" w:rsidRDefault="000F3831" w:rsidP="000F383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F3831" w:rsidRDefault="000F3831" w:rsidP="000F383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F3831" w:rsidRDefault="000F3831" w:rsidP="000F383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F3831" w:rsidRDefault="000F3831" w:rsidP="000F383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F3831" w:rsidRDefault="000F3831" w:rsidP="000F383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F3831" w:rsidRPr="000F3831" w:rsidRDefault="000F3831" w:rsidP="000F383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</w:tc>
        <w:tc>
          <w:tcPr>
            <w:tcW w:w="1279" w:type="dxa"/>
            <w:vAlign w:val="center"/>
          </w:tcPr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F383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89</w:t>
            </w:r>
          </w:p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F383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51</w:t>
            </w:r>
          </w:p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F383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453</w:t>
            </w:r>
          </w:p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F383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60</w:t>
            </w:r>
          </w:p>
          <w:p w:rsidR="000F3831" w:rsidRPr="000F3831" w:rsidRDefault="000F3831" w:rsidP="000F383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F383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66</w:t>
            </w:r>
          </w:p>
          <w:p w:rsidR="000F3831" w:rsidRPr="00436AB1" w:rsidRDefault="000F3831" w:rsidP="000F383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383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14</w:t>
            </w:r>
          </w:p>
        </w:tc>
      </w:tr>
      <w:tr w:rsidR="00014D5D" w:rsidTr="00207A68">
        <w:tc>
          <w:tcPr>
            <w:tcW w:w="796" w:type="dxa"/>
          </w:tcPr>
          <w:p w:rsidR="0054226B" w:rsidRDefault="0054226B" w:rsidP="0086585B">
            <w:pPr>
              <w:jc w:val="center"/>
            </w:pPr>
            <w:r>
              <w:t>5204</w:t>
            </w:r>
          </w:p>
        </w:tc>
        <w:tc>
          <w:tcPr>
            <w:tcW w:w="4306" w:type="dxa"/>
          </w:tcPr>
          <w:p w:rsidR="0054226B" w:rsidRDefault="0054226B" w:rsidP="005F198C">
            <w:proofErr w:type="spellStart"/>
            <w:r>
              <w:t>Streptodornase</w:t>
            </w:r>
            <w:proofErr w:type="spellEnd"/>
            <w:r>
              <w:t xml:space="preserve"> B/</w:t>
            </w:r>
            <w:proofErr w:type="spellStart"/>
            <w:r>
              <w:t>Mitogenic</w:t>
            </w:r>
            <w:proofErr w:type="spellEnd"/>
            <w:r>
              <w:t xml:space="preserve"> Factor 1 (Spy_49_1692c)</w:t>
            </w:r>
          </w:p>
        </w:tc>
        <w:tc>
          <w:tcPr>
            <w:tcW w:w="4398" w:type="dxa"/>
            <w:vAlign w:val="center"/>
          </w:tcPr>
          <w:p w:rsidR="0054226B" w:rsidRPr="0054226B" w:rsidRDefault="0054226B" w:rsidP="0054226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NAVTGTR</w:t>
            </w:r>
          </w:p>
          <w:p w:rsidR="0054226B" w:rsidRPr="0054226B" w:rsidRDefault="0054226B" w:rsidP="0054226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GDILYSK</w:t>
            </w:r>
          </w:p>
          <w:p w:rsidR="0054226B" w:rsidRPr="0054226B" w:rsidRDefault="0054226B" w:rsidP="0054226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LGTSQITPALFPK</w:t>
            </w:r>
          </w:p>
          <w:p w:rsidR="0054226B" w:rsidRPr="0054226B" w:rsidRDefault="0054226B" w:rsidP="0054226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TLTYANVEGSYGVR</w:t>
            </w:r>
          </w:p>
          <w:p w:rsidR="0054226B" w:rsidRPr="000F2EA0" w:rsidRDefault="0054226B" w:rsidP="005422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26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VVVS</w:t>
            </w:r>
            <w:r w:rsidRPr="0054226B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SSDNTINEK</w:t>
            </w:r>
          </w:p>
        </w:tc>
        <w:tc>
          <w:tcPr>
            <w:tcW w:w="1702" w:type="dxa"/>
            <w:vAlign w:val="center"/>
          </w:tcPr>
          <w:p w:rsidR="0054226B" w:rsidRPr="0054226B" w:rsidRDefault="0054226B" w:rsidP="0054226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54226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16.4724</w:t>
            </w:r>
          </w:p>
          <w:p w:rsidR="0054226B" w:rsidRPr="0054226B" w:rsidRDefault="0054226B" w:rsidP="0054226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54226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65.4726</w:t>
            </w:r>
          </w:p>
          <w:p w:rsidR="0054226B" w:rsidRPr="0054226B" w:rsidRDefault="0054226B" w:rsidP="0054226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4226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72.8336</w:t>
            </w:r>
          </w:p>
          <w:p w:rsidR="0054226B" w:rsidRPr="0054226B" w:rsidRDefault="0054226B" w:rsidP="0054226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4226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85.7832</w:t>
            </w:r>
          </w:p>
          <w:p w:rsidR="0054226B" w:rsidRPr="000F2EA0" w:rsidRDefault="0054226B" w:rsidP="005422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26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36.8316</w:t>
            </w:r>
          </w:p>
        </w:tc>
        <w:tc>
          <w:tcPr>
            <w:tcW w:w="1397" w:type="dxa"/>
          </w:tcPr>
          <w:p w:rsidR="0054226B" w:rsidRDefault="0054226B" w:rsidP="0054226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4226B" w:rsidRDefault="0054226B" w:rsidP="0054226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4226B" w:rsidRDefault="0054226B" w:rsidP="0054226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4226B" w:rsidRDefault="0054226B" w:rsidP="0054226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4226B" w:rsidRPr="0054226B" w:rsidRDefault="00517B6A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</w:tc>
        <w:tc>
          <w:tcPr>
            <w:tcW w:w="1279" w:type="dxa"/>
            <w:vAlign w:val="center"/>
          </w:tcPr>
          <w:p w:rsidR="0054226B" w:rsidRPr="0054226B" w:rsidRDefault="0054226B" w:rsidP="0054226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4226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71</w:t>
            </w:r>
          </w:p>
          <w:p w:rsidR="0054226B" w:rsidRPr="0054226B" w:rsidRDefault="0054226B" w:rsidP="0054226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4226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81</w:t>
            </w:r>
          </w:p>
          <w:p w:rsidR="0054226B" w:rsidRPr="0054226B" w:rsidRDefault="0054226B" w:rsidP="0054226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4226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098</w:t>
            </w:r>
          </w:p>
          <w:p w:rsidR="0054226B" w:rsidRPr="0054226B" w:rsidRDefault="0054226B" w:rsidP="0054226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4226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096</w:t>
            </w:r>
          </w:p>
          <w:p w:rsidR="0054226B" w:rsidRPr="000F2EA0" w:rsidRDefault="0054226B" w:rsidP="005422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26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066</w:t>
            </w:r>
          </w:p>
        </w:tc>
      </w:tr>
      <w:tr w:rsidR="00014D5D" w:rsidTr="009234D0">
        <w:tc>
          <w:tcPr>
            <w:tcW w:w="796" w:type="dxa"/>
          </w:tcPr>
          <w:p w:rsidR="00014D5D" w:rsidRDefault="00014D5D">
            <w:r>
              <w:t>8709</w:t>
            </w:r>
          </w:p>
        </w:tc>
        <w:tc>
          <w:tcPr>
            <w:tcW w:w="4306" w:type="dxa"/>
          </w:tcPr>
          <w:p w:rsidR="00014D5D" w:rsidRDefault="00014D5D">
            <w:r>
              <w:t xml:space="preserve">Extracellular </w:t>
            </w:r>
            <w:proofErr w:type="spellStart"/>
            <w:r>
              <w:t>hyaluronate</w:t>
            </w:r>
            <w:proofErr w:type="spellEnd"/>
            <w:r>
              <w:t xml:space="preserve"> </w:t>
            </w:r>
            <w:proofErr w:type="spellStart"/>
            <w:r>
              <w:t>lyase</w:t>
            </w:r>
            <w:proofErr w:type="spellEnd"/>
            <w:r>
              <w:t xml:space="preserve"> (Spy_49_0811c)</w:t>
            </w:r>
          </w:p>
        </w:tc>
        <w:tc>
          <w:tcPr>
            <w:tcW w:w="4398" w:type="dxa"/>
            <w:vAlign w:val="center"/>
          </w:tcPr>
          <w:p w:rsidR="00014D5D" w:rsidRPr="00517B6A" w:rsidRDefault="00014D5D" w:rsidP="00517B6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TAPIEK</w:t>
            </w:r>
          </w:p>
          <w:p w:rsidR="00014D5D" w:rsidRPr="00517B6A" w:rsidRDefault="00014D5D" w:rsidP="00517B6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YTTIEQR</w:t>
            </w:r>
          </w:p>
          <w:p w:rsidR="00014D5D" w:rsidRPr="00517B6A" w:rsidRDefault="00014D5D" w:rsidP="00517B6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IIFVGSNIK</w:t>
            </w:r>
          </w:p>
          <w:p w:rsidR="00014D5D" w:rsidRPr="00517B6A" w:rsidRDefault="00014D5D" w:rsidP="00517B6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DDKSPEAIK</w:t>
            </w:r>
          </w:p>
          <w:p w:rsidR="00014D5D" w:rsidRPr="00517B6A" w:rsidRDefault="00014D5D" w:rsidP="00517B6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EKDAQNIIK</w:t>
            </w:r>
          </w:p>
          <w:p w:rsidR="00014D5D" w:rsidRPr="00517B6A" w:rsidRDefault="00014D5D" w:rsidP="00517B6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EFETYISK</w:t>
            </w:r>
          </w:p>
          <w:p w:rsidR="00014D5D" w:rsidRPr="00517B6A" w:rsidRDefault="00014D5D" w:rsidP="00517B6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DDLEISDTIK</w:t>
            </w:r>
          </w:p>
          <w:p w:rsidR="00014D5D" w:rsidRPr="00517B6A" w:rsidRDefault="00014D5D" w:rsidP="00517B6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DIDLLENNDK</w:t>
            </w:r>
          </w:p>
          <w:p w:rsidR="00014D5D" w:rsidRPr="00517B6A" w:rsidRDefault="00014D5D" w:rsidP="00517B6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LLSDTSVPVQK</w:t>
            </w:r>
          </w:p>
          <w:p w:rsidR="00014D5D" w:rsidRPr="00517B6A" w:rsidRDefault="00014D5D" w:rsidP="00517B6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17B6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AY</w:t>
            </w:r>
            <w:r w:rsidRPr="00517B6A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M</w:t>
            </w:r>
            <w:r w:rsidRPr="00517B6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PN</w:t>
            </w:r>
            <w:r w:rsidRPr="00517B6A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R</w:t>
            </w:r>
          </w:p>
          <w:p w:rsidR="00014D5D" w:rsidRPr="00517B6A" w:rsidRDefault="00014D5D" w:rsidP="00517B6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17B6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DSYVASFNS</w:t>
            </w:r>
            <w:r w:rsidRPr="00517B6A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K</w:t>
            </w:r>
          </w:p>
          <w:p w:rsidR="00014D5D" w:rsidRPr="00517B6A" w:rsidRDefault="00014D5D" w:rsidP="00517B6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FNAQSHVAGIEALR</w:t>
            </w:r>
          </w:p>
          <w:p w:rsidR="00014D5D" w:rsidRPr="00517B6A" w:rsidRDefault="00014D5D" w:rsidP="00517B6A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LVTQGNAFYNVYDNLK</w:t>
            </w:r>
          </w:p>
          <w:p w:rsidR="00014D5D" w:rsidRPr="00517B6A" w:rsidRDefault="00014D5D" w:rsidP="00517B6A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</w:rPr>
            </w:pPr>
            <w:r w:rsidRPr="00517B6A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NYQQVG</w:t>
            </w:r>
            <w:r w:rsidRPr="00517B6A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SLSDDAFVASK</w:t>
            </w:r>
          </w:p>
        </w:tc>
        <w:tc>
          <w:tcPr>
            <w:tcW w:w="1702" w:type="dxa"/>
            <w:vAlign w:val="center"/>
          </w:tcPr>
          <w:p w:rsidR="00014D5D" w:rsidRPr="00014D5D" w:rsidRDefault="00014D5D" w:rsidP="00014D5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14D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20.4598</w:t>
            </w:r>
          </w:p>
          <w:p w:rsidR="00014D5D" w:rsidRPr="00014D5D" w:rsidRDefault="00014D5D" w:rsidP="00014D5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14D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80.5198</w:t>
            </w:r>
          </w:p>
          <w:p w:rsidR="00014D5D" w:rsidRPr="00014D5D" w:rsidRDefault="00014D5D" w:rsidP="00014D5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14D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89.6160</w:t>
            </w:r>
          </w:p>
          <w:p w:rsidR="00014D5D" w:rsidRPr="00014D5D" w:rsidRDefault="00014D5D" w:rsidP="00014D5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14D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72.5542</w:t>
            </w:r>
          </w:p>
          <w:p w:rsidR="00014D5D" w:rsidRPr="00014D5D" w:rsidRDefault="00014D5D" w:rsidP="00014D5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14D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28.6368</w:t>
            </w:r>
          </w:p>
          <w:p w:rsidR="00014D5D" w:rsidRPr="00014D5D" w:rsidRDefault="00014D5D" w:rsidP="00014D5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14D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43.5684</w:t>
            </w:r>
          </w:p>
          <w:p w:rsidR="00014D5D" w:rsidRPr="00014D5D" w:rsidRDefault="00014D5D" w:rsidP="00014D5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14D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275.6766</w:t>
            </w:r>
          </w:p>
          <w:p w:rsidR="00014D5D" w:rsidRPr="00014D5D" w:rsidRDefault="00014D5D" w:rsidP="00014D5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14D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00.6524</w:t>
            </w:r>
          </w:p>
          <w:p w:rsidR="00014D5D" w:rsidRPr="00014D5D" w:rsidRDefault="00014D5D" w:rsidP="00014D5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14D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14.7252</w:t>
            </w:r>
          </w:p>
          <w:p w:rsidR="00014D5D" w:rsidRPr="00014D5D" w:rsidRDefault="00014D5D" w:rsidP="00014D5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14D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37.6324</w:t>
            </w:r>
          </w:p>
          <w:p w:rsidR="00014D5D" w:rsidRPr="00014D5D" w:rsidRDefault="00014D5D" w:rsidP="00014D5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14D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91.6764</w:t>
            </w:r>
          </w:p>
          <w:p w:rsidR="00014D5D" w:rsidRPr="00014D5D" w:rsidRDefault="00014D5D" w:rsidP="00014D5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14D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11.7946</w:t>
            </w:r>
          </w:p>
          <w:p w:rsidR="00014D5D" w:rsidRPr="00014D5D" w:rsidRDefault="00014D5D" w:rsidP="00014D5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14D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959.0008</w:t>
            </w:r>
          </w:p>
          <w:p w:rsidR="00014D5D" w:rsidRPr="00FE31CE" w:rsidRDefault="00014D5D" w:rsidP="00014D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D5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177.0212</w:t>
            </w:r>
          </w:p>
        </w:tc>
        <w:tc>
          <w:tcPr>
            <w:tcW w:w="1397" w:type="dxa"/>
          </w:tcPr>
          <w:p w:rsidR="00014D5D" w:rsidRDefault="004A527D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14D5D" w:rsidRDefault="004A527D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14D5D" w:rsidRDefault="004A527D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14D5D" w:rsidRDefault="004A527D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14D5D" w:rsidRDefault="004A527D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14D5D" w:rsidRDefault="004A527D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14D5D" w:rsidRDefault="004A527D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14D5D" w:rsidRDefault="004A527D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14D5D" w:rsidRDefault="004A527D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14D5D" w:rsidRDefault="004A527D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14D5D" w:rsidRDefault="004A527D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14D5D" w:rsidRDefault="004A527D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014D5D" w:rsidRDefault="004A527D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14D5D" w:rsidRPr="00517B6A" w:rsidRDefault="004A527D" w:rsidP="00517B6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</w:tc>
        <w:tc>
          <w:tcPr>
            <w:tcW w:w="1279" w:type="dxa"/>
            <w:vAlign w:val="center"/>
          </w:tcPr>
          <w:p w:rsidR="00014D5D" w:rsidRPr="004A527D" w:rsidRDefault="00014D5D" w:rsidP="004A52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A52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68</w:t>
            </w:r>
          </w:p>
          <w:p w:rsidR="00014D5D" w:rsidRPr="004A527D" w:rsidRDefault="00014D5D" w:rsidP="004A52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A52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72</w:t>
            </w:r>
          </w:p>
          <w:p w:rsidR="00014D5D" w:rsidRPr="004A527D" w:rsidRDefault="00014D5D" w:rsidP="004A52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A52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51</w:t>
            </w:r>
          </w:p>
          <w:p w:rsidR="00014D5D" w:rsidRPr="004A527D" w:rsidRDefault="00014D5D" w:rsidP="004A52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A52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42</w:t>
            </w:r>
          </w:p>
          <w:p w:rsidR="00014D5D" w:rsidRPr="004A527D" w:rsidRDefault="00014D5D" w:rsidP="004A52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A52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30</w:t>
            </w:r>
          </w:p>
          <w:p w:rsidR="00014D5D" w:rsidRPr="004A527D" w:rsidRDefault="00014D5D" w:rsidP="004A52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A52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37</w:t>
            </w:r>
          </w:p>
          <w:p w:rsidR="00014D5D" w:rsidRPr="004A527D" w:rsidRDefault="00014D5D" w:rsidP="004A52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A52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09</w:t>
            </w:r>
          </w:p>
          <w:p w:rsidR="00014D5D" w:rsidRPr="004A527D" w:rsidRDefault="00014D5D" w:rsidP="004A52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A52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014</w:t>
            </w:r>
          </w:p>
          <w:p w:rsidR="00014D5D" w:rsidRPr="004A527D" w:rsidRDefault="00014D5D" w:rsidP="004A52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A52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22</w:t>
            </w:r>
          </w:p>
          <w:p w:rsidR="00014D5D" w:rsidRPr="004A527D" w:rsidRDefault="00014D5D" w:rsidP="004A52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A52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34</w:t>
            </w:r>
          </w:p>
          <w:p w:rsidR="00014D5D" w:rsidRPr="004A527D" w:rsidRDefault="00014D5D" w:rsidP="004A52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A52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13</w:t>
            </w:r>
          </w:p>
          <w:p w:rsidR="00014D5D" w:rsidRPr="004A527D" w:rsidRDefault="00014D5D" w:rsidP="004A52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A52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101</w:t>
            </w:r>
          </w:p>
          <w:p w:rsidR="00014D5D" w:rsidRPr="004A527D" w:rsidRDefault="00014D5D" w:rsidP="004A527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A52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71</w:t>
            </w:r>
          </w:p>
          <w:p w:rsidR="00014D5D" w:rsidRPr="00FE31CE" w:rsidRDefault="00014D5D" w:rsidP="004A5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27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66</w:t>
            </w:r>
          </w:p>
        </w:tc>
      </w:tr>
      <w:tr w:rsidR="00E93116" w:rsidTr="009234D0">
        <w:tc>
          <w:tcPr>
            <w:tcW w:w="796" w:type="dxa"/>
          </w:tcPr>
          <w:p w:rsidR="00E93116" w:rsidRDefault="00E93116">
            <w:r>
              <w:t>8708</w:t>
            </w:r>
          </w:p>
        </w:tc>
        <w:tc>
          <w:tcPr>
            <w:tcW w:w="4306" w:type="dxa"/>
          </w:tcPr>
          <w:p w:rsidR="00E93116" w:rsidRDefault="00E93116">
            <w:r>
              <w:t xml:space="preserve">Extracellular </w:t>
            </w:r>
            <w:proofErr w:type="spellStart"/>
            <w:r>
              <w:t>hyaluronate</w:t>
            </w:r>
            <w:proofErr w:type="spellEnd"/>
            <w:r>
              <w:t xml:space="preserve"> </w:t>
            </w:r>
            <w:proofErr w:type="spellStart"/>
            <w:r>
              <w:t>lyase</w:t>
            </w:r>
            <w:proofErr w:type="spellEnd"/>
            <w:r>
              <w:t xml:space="preserve"> (Spy_49_0811c)</w:t>
            </w:r>
          </w:p>
        </w:tc>
        <w:tc>
          <w:tcPr>
            <w:tcW w:w="4398" w:type="dxa"/>
            <w:vAlign w:val="center"/>
          </w:tcPr>
          <w:p w:rsidR="00E93116" w:rsidRPr="006340A1" w:rsidRDefault="00E93116" w:rsidP="006340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TAPIEK</w:t>
            </w:r>
          </w:p>
          <w:p w:rsidR="00E93116" w:rsidRPr="006340A1" w:rsidRDefault="00E93116" w:rsidP="006340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IIFVGSNIK</w:t>
            </w:r>
          </w:p>
          <w:p w:rsidR="00E93116" w:rsidRPr="006340A1" w:rsidRDefault="00E93116" w:rsidP="006340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YSAAANITK</w:t>
            </w:r>
          </w:p>
          <w:p w:rsidR="00E93116" w:rsidRPr="006340A1" w:rsidRDefault="00E93116" w:rsidP="006340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EKDAQNIIK</w:t>
            </w:r>
          </w:p>
          <w:p w:rsidR="00E93116" w:rsidRPr="006340A1" w:rsidRDefault="00E93116" w:rsidP="006340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EFETYISK</w:t>
            </w:r>
          </w:p>
          <w:p w:rsidR="00E93116" w:rsidRPr="006340A1" w:rsidRDefault="00E93116" w:rsidP="006340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DLEISDTIK</w:t>
            </w:r>
          </w:p>
          <w:p w:rsidR="00E93116" w:rsidRPr="006340A1" w:rsidRDefault="00E93116" w:rsidP="006340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DDLEISDTIK</w:t>
            </w:r>
          </w:p>
          <w:p w:rsidR="00E93116" w:rsidRPr="006340A1" w:rsidRDefault="00E93116" w:rsidP="006340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LLSDTSVPVQK</w:t>
            </w:r>
          </w:p>
          <w:p w:rsidR="00E93116" w:rsidRPr="006340A1" w:rsidRDefault="00E93116" w:rsidP="006340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0A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AY</w:t>
            </w:r>
            <w:r w:rsidRPr="006340A1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M</w:t>
            </w:r>
            <w:r w:rsidRPr="006340A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PN</w:t>
            </w:r>
            <w:r w:rsidRPr="006340A1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R</w:t>
            </w:r>
          </w:p>
          <w:p w:rsidR="00E93116" w:rsidRPr="006340A1" w:rsidRDefault="00E93116" w:rsidP="006340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0A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DSYVASFNS</w:t>
            </w:r>
            <w:r w:rsidRPr="006340A1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K</w:t>
            </w:r>
          </w:p>
          <w:p w:rsidR="00E93116" w:rsidRPr="006340A1" w:rsidRDefault="00E93116" w:rsidP="006340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LVTQGNAFYNVYDNLK</w:t>
            </w:r>
          </w:p>
          <w:p w:rsidR="00E93116" w:rsidRPr="006340A1" w:rsidRDefault="00E93116" w:rsidP="006340A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0A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NYQQVG</w:t>
            </w:r>
            <w:r w:rsidRPr="006340A1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SLSDDAFVASK</w:t>
            </w:r>
          </w:p>
        </w:tc>
        <w:tc>
          <w:tcPr>
            <w:tcW w:w="1702" w:type="dxa"/>
            <w:vAlign w:val="center"/>
          </w:tcPr>
          <w:p w:rsidR="00E93116" w:rsidRPr="009234D0" w:rsidRDefault="00E93116" w:rsidP="009234D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234D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20.4710</w:t>
            </w:r>
          </w:p>
          <w:p w:rsidR="00E93116" w:rsidRPr="009234D0" w:rsidRDefault="00E93116" w:rsidP="009234D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234D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89.6458</w:t>
            </w:r>
          </w:p>
          <w:p w:rsidR="00E93116" w:rsidRPr="009234D0" w:rsidRDefault="00E93116" w:rsidP="009234D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234D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52.5614</w:t>
            </w:r>
          </w:p>
          <w:p w:rsidR="00E93116" w:rsidRPr="009234D0" w:rsidRDefault="00E93116" w:rsidP="009234D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234D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28.6562</w:t>
            </w:r>
          </w:p>
          <w:p w:rsidR="00E93116" w:rsidRPr="009234D0" w:rsidRDefault="00E93116" w:rsidP="009234D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234D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43.5978</w:t>
            </w:r>
          </w:p>
          <w:p w:rsidR="00E93116" w:rsidRPr="009234D0" w:rsidRDefault="00E93116" w:rsidP="009234D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234D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47.6128</w:t>
            </w:r>
          </w:p>
          <w:p w:rsidR="00E93116" w:rsidRPr="009234D0" w:rsidRDefault="00E93116" w:rsidP="009234D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234D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275.7026</w:t>
            </w:r>
          </w:p>
          <w:p w:rsidR="00E93116" w:rsidRPr="009234D0" w:rsidRDefault="00E93116" w:rsidP="009234D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234D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14.7574</w:t>
            </w:r>
          </w:p>
          <w:p w:rsidR="00E93116" w:rsidRPr="009234D0" w:rsidRDefault="00E93116" w:rsidP="009234D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234D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37.6594</w:t>
            </w:r>
          </w:p>
          <w:p w:rsidR="00E93116" w:rsidRPr="009234D0" w:rsidRDefault="00E93116" w:rsidP="009234D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234D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91.7114</w:t>
            </w:r>
          </w:p>
          <w:p w:rsidR="00E93116" w:rsidRPr="009234D0" w:rsidRDefault="00E93116" w:rsidP="009234D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234D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959.0480</w:t>
            </w:r>
          </w:p>
          <w:p w:rsidR="00E93116" w:rsidRPr="00FE31CE" w:rsidRDefault="00E93116" w:rsidP="009234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4D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177.0874</w:t>
            </w:r>
          </w:p>
        </w:tc>
        <w:tc>
          <w:tcPr>
            <w:tcW w:w="1397" w:type="dxa"/>
          </w:tcPr>
          <w:p w:rsidR="00E93116" w:rsidRDefault="00E93116" w:rsidP="009234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E93116" w:rsidRDefault="00E93116" w:rsidP="009234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E93116" w:rsidRDefault="00E93116" w:rsidP="009234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E93116" w:rsidRDefault="00E93116" w:rsidP="009234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E93116" w:rsidRDefault="00E93116" w:rsidP="009234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E93116" w:rsidRDefault="00E93116" w:rsidP="009234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E93116" w:rsidRDefault="00E93116" w:rsidP="009234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E93116" w:rsidRDefault="00E93116" w:rsidP="009234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E93116" w:rsidRDefault="00E93116" w:rsidP="009234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E93116" w:rsidRDefault="00E93116" w:rsidP="009234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E93116" w:rsidRDefault="00E93116" w:rsidP="009234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E93116" w:rsidRPr="009234D0" w:rsidRDefault="00E93116" w:rsidP="009234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</w:tc>
        <w:tc>
          <w:tcPr>
            <w:tcW w:w="1279" w:type="dxa"/>
            <w:vAlign w:val="center"/>
          </w:tcPr>
          <w:p w:rsidR="00E93116" w:rsidRPr="00E93116" w:rsidRDefault="00E93116" w:rsidP="00E9311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9311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80</w:t>
            </w:r>
          </w:p>
          <w:p w:rsidR="00E93116" w:rsidRPr="00E93116" w:rsidRDefault="00E93116" w:rsidP="00E9311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9311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549</w:t>
            </w:r>
          </w:p>
          <w:p w:rsidR="00E93116" w:rsidRPr="00E93116" w:rsidRDefault="00E93116" w:rsidP="00E9311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9311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476</w:t>
            </w:r>
          </w:p>
          <w:p w:rsidR="00E93116" w:rsidRPr="00E93116" w:rsidRDefault="00E93116" w:rsidP="00E9311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9311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424</w:t>
            </w:r>
          </w:p>
          <w:p w:rsidR="00E93116" w:rsidRPr="00E93116" w:rsidRDefault="00E93116" w:rsidP="00E9311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9311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531</w:t>
            </w:r>
          </w:p>
          <w:p w:rsidR="00E93116" w:rsidRPr="00E93116" w:rsidRDefault="00E93116" w:rsidP="00E9311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9311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520</w:t>
            </w:r>
          </w:p>
          <w:p w:rsidR="00E93116" w:rsidRPr="00E93116" w:rsidRDefault="00E93116" w:rsidP="00E9311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9311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469</w:t>
            </w:r>
          </w:p>
          <w:p w:rsidR="00E93116" w:rsidRPr="00E93116" w:rsidRDefault="00E93116" w:rsidP="00E9311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9311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544</w:t>
            </w:r>
          </w:p>
          <w:p w:rsidR="00E93116" w:rsidRPr="00E93116" w:rsidRDefault="00E93116" w:rsidP="00E9311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9311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504</w:t>
            </w:r>
          </w:p>
          <w:p w:rsidR="00E93116" w:rsidRPr="00E93116" w:rsidRDefault="00E93116" w:rsidP="00E9311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9311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563</w:t>
            </w:r>
          </w:p>
          <w:p w:rsidR="00E93116" w:rsidRPr="00E93116" w:rsidRDefault="00E93116" w:rsidP="00E9311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9311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743</w:t>
            </w:r>
          </w:p>
          <w:p w:rsidR="00E93116" w:rsidRPr="00FE31CE" w:rsidRDefault="00E93116" w:rsidP="00E931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1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928</w:t>
            </w:r>
          </w:p>
        </w:tc>
      </w:tr>
      <w:tr w:rsidR="00A31D1F" w:rsidTr="009234D0">
        <w:tc>
          <w:tcPr>
            <w:tcW w:w="796" w:type="dxa"/>
          </w:tcPr>
          <w:p w:rsidR="00A31D1F" w:rsidRDefault="00A31D1F">
            <w:r>
              <w:t>8610</w:t>
            </w:r>
          </w:p>
        </w:tc>
        <w:tc>
          <w:tcPr>
            <w:tcW w:w="4306" w:type="dxa"/>
          </w:tcPr>
          <w:p w:rsidR="00A31D1F" w:rsidRDefault="00A31D1F">
            <w:r>
              <w:t xml:space="preserve">Zinc-binding protein </w:t>
            </w:r>
            <w:proofErr w:type="spellStart"/>
            <w:r>
              <w:t>adcA</w:t>
            </w:r>
            <w:proofErr w:type="spellEnd"/>
            <w:r>
              <w:t xml:space="preserve"> precursor (Spy_49_0549)</w:t>
            </w:r>
          </w:p>
        </w:tc>
        <w:tc>
          <w:tcPr>
            <w:tcW w:w="4398" w:type="dxa"/>
            <w:vAlign w:val="center"/>
          </w:tcPr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TTDVAGK</w:t>
            </w:r>
          </w:p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NAATYIEK</w:t>
            </w:r>
          </w:p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6059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VY</w:t>
            </w:r>
            <w:r w:rsidRPr="00160595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YFK</w:t>
            </w:r>
          </w:p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6059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IAQEINAH.-</w:t>
            </w:r>
          </w:p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FTYTYAGK</w:t>
            </w:r>
          </w:p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TFTYTYAGK</w:t>
            </w:r>
          </w:p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6059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GQDYFTV</w:t>
            </w:r>
            <w:r w:rsidRPr="00160595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R</w:t>
            </w:r>
          </w:p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AVLSPLEGLTEK</w:t>
            </w:r>
          </w:p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IYFEENASSK</w:t>
            </w:r>
          </w:p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6059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VIGNDGDVS</w:t>
            </w:r>
            <w:r w:rsidRPr="00160595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16059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</w:t>
            </w:r>
            <w:r w:rsidRPr="00160595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</w:t>
            </w:r>
          </w:p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VQFSDHAIAPEK</w:t>
            </w:r>
          </w:p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VTTFYPVYEFTK</w:t>
            </w:r>
          </w:p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6059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F</w:t>
            </w:r>
            <w:r w:rsidRPr="00160595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FEAKEPNAGEFK</w:t>
            </w:r>
          </w:p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6059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AVLSPLEGLTEKE</w:t>
            </w:r>
            <w:r w:rsidRPr="00160595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</w:t>
            </w:r>
          </w:p>
          <w:p w:rsidR="00A31D1F" w:rsidRPr="00160595" w:rsidRDefault="00A31D1F" w:rsidP="0016059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KELDKDYTAALSDAK</w:t>
            </w:r>
          </w:p>
          <w:p w:rsidR="00A31D1F" w:rsidRPr="00FE31CE" w:rsidRDefault="00A31D1F" w:rsidP="001605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595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AAEYKDYYTAGYK</w:t>
            </w:r>
          </w:p>
        </w:tc>
        <w:tc>
          <w:tcPr>
            <w:tcW w:w="1702" w:type="dxa"/>
            <w:vAlign w:val="center"/>
          </w:tcPr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03.4698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79.5266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91.4942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23.5262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50.5306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78.6256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202.5710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26.7712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49.6408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66.7058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03.7738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92.8562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659.8197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30.9371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79.9742</w:t>
            </w:r>
          </w:p>
          <w:p w:rsidR="00A31D1F" w:rsidRPr="00FE31CE" w:rsidRDefault="00A31D1F" w:rsidP="00A31D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89.8355</w:t>
            </w:r>
          </w:p>
        </w:tc>
        <w:tc>
          <w:tcPr>
            <w:tcW w:w="1397" w:type="dxa"/>
          </w:tcPr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A31D1F" w:rsidRDefault="00A31D1F" w:rsidP="0016059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A31D1F" w:rsidRPr="00160595" w:rsidRDefault="00A31D1F" w:rsidP="00A31D1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</w:tc>
        <w:tc>
          <w:tcPr>
            <w:tcW w:w="1279" w:type="dxa"/>
            <w:vAlign w:val="center"/>
          </w:tcPr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10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92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92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78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84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85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20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18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69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13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80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436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594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47</w:t>
            </w:r>
          </w:p>
          <w:p w:rsidR="00A31D1F" w:rsidRPr="00A31D1F" w:rsidRDefault="00A31D1F" w:rsidP="00A31D1F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488</w:t>
            </w:r>
          </w:p>
          <w:p w:rsidR="00A31D1F" w:rsidRPr="00FE31CE" w:rsidRDefault="00A31D1F" w:rsidP="00A31D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D1F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486</w:t>
            </w:r>
          </w:p>
        </w:tc>
      </w:tr>
      <w:tr w:rsidR="00634332" w:rsidTr="009234D0">
        <w:tc>
          <w:tcPr>
            <w:tcW w:w="796" w:type="dxa"/>
          </w:tcPr>
          <w:p w:rsidR="00634332" w:rsidRDefault="00634332">
            <w:r>
              <w:t>8611</w:t>
            </w:r>
          </w:p>
        </w:tc>
        <w:tc>
          <w:tcPr>
            <w:tcW w:w="4306" w:type="dxa"/>
          </w:tcPr>
          <w:p w:rsidR="00634332" w:rsidRDefault="00634332">
            <w:r>
              <w:t xml:space="preserve">Zinc-binding protein </w:t>
            </w:r>
            <w:proofErr w:type="spellStart"/>
            <w:r>
              <w:t>adcA</w:t>
            </w:r>
            <w:proofErr w:type="spellEnd"/>
            <w:r>
              <w:t xml:space="preserve"> precursor (Spy_49_0549)</w:t>
            </w:r>
          </w:p>
        </w:tc>
        <w:tc>
          <w:tcPr>
            <w:tcW w:w="4398" w:type="dxa"/>
            <w:vAlign w:val="center"/>
          </w:tcPr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R.LTTDVAGK.E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TDVEQIK.I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A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ATYIEK.L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TVY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YFK.D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R.EIAQEINAH.-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AYPEKAENFK.A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AGQDYFTV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R.K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AAVLSPLEGLTEK.E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AGQDYFTV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RK.N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YIYFEENASSK.V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KT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FVR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EK.K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GVIGNDGDVS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A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YVQFSDHAIAPEK.A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R.SITVVENIRDSLSK.A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VVTTFYPVYEFTK.G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R.F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FEAKEPNAGEFK.Y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AAVLSPLEGLTEKE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A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AAEYKDYYTAGYK.T</w:t>
            </w:r>
          </w:p>
        </w:tc>
        <w:tc>
          <w:tcPr>
            <w:tcW w:w="1702" w:type="dxa"/>
            <w:vAlign w:val="center"/>
          </w:tcPr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03.4774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31.4686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79.5200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91.4988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23.5222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95.6188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202.5648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26.7660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30.6634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49.6394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04.6372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66.6986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03.7435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59.8357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92.8452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659.7966</w:t>
            </w:r>
          </w:p>
          <w:p w:rsidR="00634332" w:rsidRPr="00634332" w:rsidRDefault="00634332" w:rsidP="006343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30.9470</w:t>
            </w:r>
          </w:p>
          <w:p w:rsidR="00634332" w:rsidRPr="00FE31CE" w:rsidRDefault="00634332" w:rsidP="006343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88.7543</w:t>
            </w:r>
          </w:p>
        </w:tc>
        <w:tc>
          <w:tcPr>
            <w:tcW w:w="1397" w:type="dxa"/>
          </w:tcPr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4A7557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634332" w:rsidRDefault="004A7557" w:rsidP="004A755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634332" w:rsidRPr="00004C04" w:rsidRDefault="004A7557" w:rsidP="007B680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</w:tc>
        <w:tc>
          <w:tcPr>
            <w:tcW w:w="1279" w:type="dxa"/>
            <w:vAlign w:val="center"/>
          </w:tcPr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86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49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9614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38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38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16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58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66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95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55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1.9892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241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077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0162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26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63</w:t>
            </w:r>
          </w:p>
          <w:p w:rsidR="00634332" w:rsidRPr="00634332" w:rsidRDefault="00634332" w:rsidP="0063433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346</w:t>
            </w:r>
          </w:p>
          <w:p w:rsidR="00634332" w:rsidRPr="00FE31CE" w:rsidRDefault="00634332" w:rsidP="006343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3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1.0326</w:t>
            </w:r>
          </w:p>
        </w:tc>
      </w:tr>
      <w:tr w:rsidR="00634332" w:rsidTr="009234D0">
        <w:tc>
          <w:tcPr>
            <w:tcW w:w="796" w:type="dxa"/>
          </w:tcPr>
          <w:p w:rsidR="00634332" w:rsidRDefault="00634332"/>
        </w:tc>
        <w:tc>
          <w:tcPr>
            <w:tcW w:w="4306" w:type="dxa"/>
          </w:tcPr>
          <w:p w:rsidR="00634332" w:rsidRDefault="00634332"/>
        </w:tc>
        <w:tc>
          <w:tcPr>
            <w:tcW w:w="4398" w:type="dxa"/>
            <w:vAlign w:val="center"/>
          </w:tcPr>
          <w:p w:rsidR="00634332" w:rsidRPr="00FE31CE" w:rsidRDefault="00634332" w:rsidP="00405E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Align w:val="center"/>
          </w:tcPr>
          <w:p w:rsidR="00634332" w:rsidRPr="00FE31CE" w:rsidRDefault="00634332" w:rsidP="00405E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:rsidR="00634332" w:rsidRDefault="00634332"/>
        </w:tc>
        <w:tc>
          <w:tcPr>
            <w:tcW w:w="1279" w:type="dxa"/>
            <w:vAlign w:val="center"/>
          </w:tcPr>
          <w:p w:rsidR="00634332" w:rsidRPr="00FE31CE" w:rsidRDefault="00634332" w:rsidP="00405E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B673B4" w:rsidRDefault="00B673B4" w:rsidP="00B673B4">
      <w:pPr>
        <w:autoSpaceDE w:val="0"/>
        <w:autoSpaceDN w:val="0"/>
        <w:adjustRightInd w:val="0"/>
        <w:spacing w:after="0" w:line="240" w:lineRule="auto"/>
        <w:rPr>
          <w:rFonts w:ascii="AdvTT59df095f.I" w:hAnsi="AdvTT59df095f.I" w:cs="AdvTT59df095f.I"/>
          <w:color w:val="000000"/>
          <w:sz w:val="20"/>
          <w:szCs w:val="20"/>
        </w:rPr>
      </w:pPr>
      <w:r>
        <w:rPr>
          <w:rFonts w:ascii="AdvTT59df095f.I" w:hAnsi="AdvTT59df095f.I" w:cs="AdvTT59df095f.I"/>
          <w:color w:val="131313"/>
          <w:sz w:val="17"/>
          <w:szCs w:val="17"/>
          <w:u w:val="single"/>
        </w:rPr>
        <w:t>M</w:t>
      </w:r>
      <w:r>
        <w:rPr>
          <w:rFonts w:ascii="AdvTT2acb703b" w:hAnsi="AdvTT2acb703b" w:cs="AdvTT2acb703b"/>
          <w:color w:val="131313"/>
          <w:sz w:val="17"/>
          <w:szCs w:val="17"/>
        </w:rPr>
        <w:t xml:space="preserve">, </w:t>
      </w:r>
      <w:r>
        <w:rPr>
          <w:rFonts w:ascii="AdvTT59df095f.I" w:hAnsi="AdvTT59df095f.I" w:cs="AdvTT59df095f.I"/>
          <w:color w:val="131313"/>
          <w:sz w:val="17"/>
          <w:szCs w:val="17"/>
          <w:u w:val="single"/>
        </w:rPr>
        <w:t>N</w:t>
      </w:r>
      <w:r>
        <w:rPr>
          <w:rFonts w:ascii="AdvTT59df095f.I" w:hAnsi="AdvTT59df095f.I" w:cs="AdvTT59df095f.I"/>
          <w:color w:val="131313"/>
          <w:sz w:val="17"/>
          <w:szCs w:val="17"/>
        </w:rPr>
        <w:t xml:space="preserve"> </w:t>
      </w:r>
      <w:r>
        <w:rPr>
          <w:rFonts w:ascii="AdvTT2acb703b" w:hAnsi="AdvTT2acb703b" w:cs="AdvTT2acb703b"/>
          <w:color w:val="131313"/>
          <w:sz w:val="17"/>
          <w:szCs w:val="17"/>
        </w:rPr>
        <w:t xml:space="preserve">and </w:t>
      </w:r>
      <w:r>
        <w:rPr>
          <w:rFonts w:ascii="AdvTT59df095f.I" w:hAnsi="AdvTT59df095f.I" w:cs="AdvTT59df095f.I"/>
          <w:color w:val="131313"/>
          <w:sz w:val="17"/>
          <w:szCs w:val="17"/>
          <w:u w:val="single"/>
        </w:rPr>
        <w:t>Q</w:t>
      </w:r>
      <w:r>
        <w:rPr>
          <w:rFonts w:ascii="AdvTT59df095f.I" w:hAnsi="AdvTT59df095f.I" w:cs="AdvTT59df095f.I"/>
          <w:color w:val="131313"/>
          <w:sz w:val="17"/>
          <w:szCs w:val="17"/>
        </w:rPr>
        <w:t xml:space="preserve"> </w:t>
      </w:r>
      <w:r>
        <w:rPr>
          <w:rFonts w:ascii="AdvTT2acb703b" w:hAnsi="AdvTT2acb703b" w:cs="AdvTT2acb703b"/>
          <w:color w:val="131313"/>
          <w:sz w:val="17"/>
          <w:szCs w:val="17"/>
        </w:rPr>
        <w:t xml:space="preserve">represent oxidation in methionine (M) and </w:t>
      </w:r>
      <w:proofErr w:type="spellStart"/>
      <w:r>
        <w:rPr>
          <w:rFonts w:ascii="AdvTT2acb703b" w:hAnsi="AdvTT2acb703b" w:cs="AdvTT2acb703b"/>
          <w:color w:val="131313"/>
          <w:sz w:val="17"/>
          <w:szCs w:val="17"/>
        </w:rPr>
        <w:t>deamidation</w:t>
      </w:r>
      <w:proofErr w:type="spellEnd"/>
      <w:r>
        <w:rPr>
          <w:rFonts w:ascii="AdvTT2acb703b" w:hAnsi="AdvTT2acb703b" w:cs="AdvTT2acb703b"/>
          <w:color w:val="131313"/>
          <w:sz w:val="17"/>
          <w:szCs w:val="17"/>
        </w:rPr>
        <w:t xml:space="preserve"> in asparagine (N) or glutamine (Q), respectively</w:t>
      </w:r>
    </w:p>
    <w:p w:rsidR="003D2D9A" w:rsidRDefault="003D2D9A"/>
    <w:sectPr w:rsidR="003D2D9A" w:rsidSect="008658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dvTT59df095f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2acb703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85B"/>
    <w:rsid w:val="000002D2"/>
    <w:rsid w:val="00002DD4"/>
    <w:rsid w:val="00004C04"/>
    <w:rsid w:val="00014D5D"/>
    <w:rsid w:val="000F3831"/>
    <w:rsid w:val="0013485D"/>
    <w:rsid w:val="00144D7D"/>
    <w:rsid w:val="001451EB"/>
    <w:rsid w:val="00150881"/>
    <w:rsid w:val="00160595"/>
    <w:rsid w:val="001714C1"/>
    <w:rsid w:val="00191192"/>
    <w:rsid w:val="00207A68"/>
    <w:rsid w:val="00222F62"/>
    <w:rsid w:val="00236BA2"/>
    <w:rsid w:val="0026431F"/>
    <w:rsid w:val="00267A14"/>
    <w:rsid w:val="003251DA"/>
    <w:rsid w:val="003945DA"/>
    <w:rsid w:val="003D2D9A"/>
    <w:rsid w:val="004114AB"/>
    <w:rsid w:val="004139F3"/>
    <w:rsid w:val="004A527D"/>
    <w:rsid w:val="004A7557"/>
    <w:rsid w:val="004B72DA"/>
    <w:rsid w:val="00517B6A"/>
    <w:rsid w:val="0054226B"/>
    <w:rsid w:val="005535C4"/>
    <w:rsid w:val="00582D18"/>
    <w:rsid w:val="005F198C"/>
    <w:rsid w:val="006340A1"/>
    <w:rsid w:val="00634332"/>
    <w:rsid w:val="006626CE"/>
    <w:rsid w:val="006E43B6"/>
    <w:rsid w:val="007324AA"/>
    <w:rsid w:val="007A25EE"/>
    <w:rsid w:val="007B6807"/>
    <w:rsid w:val="00806A4B"/>
    <w:rsid w:val="00831F8A"/>
    <w:rsid w:val="0086585B"/>
    <w:rsid w:val="008A02A2"/>
    <w:rsid w:val="008A1014"/>
    <w:rsid w:val="008A41DE"/>
    <w:rsid w:val="009234D0"/>
    <w:rsid w:val="00947AA1"/>
    <w:rsid w:val="00A31D1F"/>
    <w:rsid w:val="00A5237A"/>
    <w:rsid w:val="00A87BAC"/>
    <w:rsid w:val="00AE2301"/>
    <w:rsid w:val="00B673B4"/>
    <w:rsid w:val="00B74EC9"/>
    <w:rsid w:val="00B8321E"/>
    <w:rsid w:val="00BF66E5"/>
    <w:rsid w:val="00C01367"/>
    <w:rsid w:val="00C4641A"/>
    <w:rsid w:val="00CA58AD"/>
    <w:rsid w:val="00D21DC2"/>
    <w:rsid w:val="00D34A6D"/>
    <w:rsid w:val="00DB65E8"/>
    <w:rsid w:val="00E37349"/>
    <w:rsid w:val="00E62CB8"/>
    <w:rsid w:val="00E93116"/>
    <w:rsid w:val="00EF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58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58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7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3</Words>
  <Characters>6119</Characters>
  <Application>Microsoft Office Word</Application>
  <DocSecurity>4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7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legari, Eduardo A</dc:creator>
  <cp:lastModifiedBy>Information Technology Services</cp:lastModifiedBy>
  <cp:revision>2</cp:revision>
  <dcterms:created xsi:type="dcterms:W3CDTF">2012-05-31T14:46:00Z</dcterms:created>
  <dcterms:modified xsi:type="dcterms:W3CDTF">2012-05-31T14:46:00Z</dcterms:modified>
</cp:coreProperties>
</file>